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08198" w14:textId="77777777" w:rsidR="00740A13" w:rsidRPr="00CD77A2" w:rsidRDefault="00740A13" w:rsidP="00740A13">
      <w:pPr>
        <w:jc w:val="center"/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t>Supplementary Tables</w:t>
      </w:r>
    </w:p>
    <w:p w14:paraId="13F85A18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t>Table S1 – Serum levels of cytokines within the groups between the baseline and one after transplantation</w:t>
      </w:r>
    </w:p>
    <w:tbl>
      <w:tblPr>
        <w:tblW w:w="1091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1078"/>
        <w:gridCol w:w="1134"/>
        <w:gridCol w:w="1135"/>
        <w:gridCol w:w="1135"/>
        <w:gridCol w:w="1134"/>
        <w:gridCol w:w="1135"/>
        <w:gridCol w:w="1135"/>
        <w:gridCol w:w="1134"/>
      </w:tblGrid>
      <w:tr w:rsidR="00740A13" w:rsidRPr="00CD77A2" w14:paraId="2CB770D4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51533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  <w:sz w:val="20"/>
                <w:szCs w:val="20"/>
              </w:rPr>
              <w:t>Timepoint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2B0E23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7942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CA089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Groups</w:t>
            </w:r>
          </w:p>
        </w:tc>
      </w:tr>
      <w:tr w:rsidR="00740A13" w:rsidRPr="00CD77A2" w14:paraId="7ED8590A" w14:textId="77777777" w:rsidTr="00B17F25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7039CE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663D9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4EA8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Baseline</w:t>
            </w: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6D4E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One year after transplantati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265C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-value</w:t>
            </w:r>
          </w:p>
        </w:tc>
      </w:tr>
      <w:tr w:rsidR="00740A13" w:rsidRPr="00CD77A2" w14:paraId="17765E16" w14:textId="77777777" w:rsidTr="00B17F25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DCC03B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C76AF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3C5FE6F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62C6C0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8D0F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6BB447D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7E3546A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4EB4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22146C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</w:tr>
      <w:tr w:rsidR="00140665" w:rsidRPr="00CD77A2" w14:paraId="62279CC3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4263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</w:rPr>
              <w:t>No-induction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AFCF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TNF-α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7B30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3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AD8F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12975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5622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8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3B28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74097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6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9C8F06" w14:textId="2A01E05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614</w:t>
            </w:r>
          </w:p>
        </w:tc>
      </w:tr>
      <w:tr w:rsidR="00140665" w:rsidRPr="00CD77A2" w14:paraId="2C53F438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B5DEE6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34F34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967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9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A9C4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0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599D4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40FC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D19D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A5CFF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28BFD3" w14:textId="36ABD1E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2</w:t>
            </w:r>
          </w:p>
        </w:tc>
      </w:tr>
      <w:tr w:rsidR="00140665" w:rsidRPr="00CD77A2" w14:paraId="3052342D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CCD7D8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81489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AC1D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7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C229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2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48A70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375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309B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8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38DC3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5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660ECA" w14:textId="58B470B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40665" w:rsidRPr="00CD77A2" w14:paraId="6AE95C21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A85F30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58A12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B6AE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FEA1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B36E1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308A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AD2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62C41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09FADB" w14:textId="42BBC489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84</w:t>
            </w:r>
          </w:p>
        </w:tc>
      </w:tr>
      <w:tr w:rsidR="00140665" w:rsidRPr="00CD77A2" w14:paraId="60D478D9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803D26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B6A8A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044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8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051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324A1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2652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0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F2D2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73526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2C5C0F" w14:textId="2BBA141F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460</w:t>
            </w:r>
          </w:p>
        </w:tc>
      </w:tr>
      <w:tr w:rsidR="00140665" w:rsidRPr="00CD77A2" w14:paraId="355DC01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2D0F06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A62C2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A46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7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3ED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A501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072B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4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3B2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5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F255B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4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CF9A43" w14:textId="2907266F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32</w:t>
            </w:r>
          </w:p>
        </w:tc>
      </w:tr>
      <w:tr w:rsidR="00140665" w:rsidRPr="00CD77A2" w14:paraId="78A410B1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9E7A88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CFA73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bookmarkStart w:id="0" w:name="_Hlk80114781"/>
            <w:r w:rsidRPr="00CD77A2">
              <w:rPr>
                <w:rFonts w:ascii="Calibri Light" w:hAnsi="Calibri Light" w:cs="Calibri Light"/>
                <w:b/>
                <w:bCs/>
              </w:rPr>
              <w:t>IFN-γ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FEEA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65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7E6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9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F1EC3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0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EE54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8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D8CB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6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FCF9E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3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0B6164" w14:textId="282A74FD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3</w:t>
            </w:r>
          </w:p>
        </w:tc>
      </w:tr>
      <w:tr w:rsidR="00140665" w:rsidRPr="00CD77A2" w14:paraId="3F6A4504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214E8F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CFB25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8BC9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lang w:val="de-AT"/>
              </w:rPr>
              <w:t>5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E88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ACF81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6E9B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0FD6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753B4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7089FB" w14:textId="71E489A9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56</w:t>
            </w:r>
          </w:p>
        </w:tc>
      </w:tr>
      <w:tr w:rsidR="00140665" w:rsidRPr="00CD77A2" w14:paraId="3DCC7A5B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E67468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0C9E5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2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31A1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BDD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FAF67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EBAA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719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FD7EA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F172C4" w14:textId="0501F6D1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lang w:val="de-AT"/>
              </w:rPr>
            </w:pPr>
            <w:r w:rsidRPr="00CD77A2">
              <w:rPr>
                <w:rFonts w:ascii="Calibri Light" w:hAnsi="Calibri Light" w:cs="Calibri Light"/>
                <w:lang w:val="de-AT"/>
              </w:rPr>
              <w:t>0.251</w:t>
            </w:r>
          </w:p>
        </w:tc>
      </w:tr>
      <w:tr w:rsidR="00140665" w:rsidRPr="00CD77A2" w14:paraId="79F3D10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7ED4E4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BA14E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E4B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959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065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633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1D0FF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24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507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285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291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9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162A1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0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5AC2E7" w14:textId="6C81E94A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74</w:t>
            </w:r>
          </w:p>
        </w:tc>
      </w:tr>
      <w:tr w:rsidR="00140665" w:rsidRPr="00CD77A2" w14:paraId="57128F85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A649AB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64D60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BA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47BA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881B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5557B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6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180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9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1F3D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63F9E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783193" w14:textId="7414F9A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8</w:t>
            </w:r>
          </w:p>
        </w:tc>
      </w:tr>
      <w:tr w:rsidR="00140665" w:rsidRPr="00CD77A2" w14:paraId="1854BCAD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8C737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9F8A6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sCD40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C9FC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087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973E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081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400EA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9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FD2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917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37F6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397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FAE33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35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EB7E2F" w14:textId="7206DCF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788</w:t>
            </w:r>
          </w:p>
        </w:tc>
      </w:tr>
      <w:tr w:rsidR="00140665" w:rsidRPr="00CD77A2" w14:paraId="47B3C0A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D6E609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4388B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FA23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5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F603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5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F9F87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7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BDC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5F3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20D99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5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4755CF" w14:textId="0DEB1B0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31</w:t>
            </w:r>
          </w:p>
        </w:tc>
      </w:tr>
      <w:tr w:rsidR="00140665" w:rsidRPr="00CD77A2" w14:paraId="4A31552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F21045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6705D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84D6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1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ED7D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16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CA2D8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0EA7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9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F6B9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80291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B56D5E" w14:textId="106C4D4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6</w:t>
            </w:r>
          </w:p>
        </w:tc>
      </w:tr>
      <w:tr w:rsidR="00140665" w:rsidRPr="00CD77A2" w14:paraId="0A68095C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9BFD13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48A82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17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C43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6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CC4E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1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5AB7F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08E1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0E5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9F377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1EB73A" w14:textId="205E161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1</w:t>
            </w:r>
          </w:p>
        </w:tc>
      </w:tr>
      <w:tr w:rsidR="00140665" w:rsidRPr="00CD77A2" w14:paraId="7B7BE0AF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3BC75E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5C3CCA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4CA7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4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893E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30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BE8F6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6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731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9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CA2F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255EA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5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AD4D51" w14:textId="221AF7BB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33</w:t>
            </w:r>
          </w:p>
        </w:tc>
      </w:tr>
      <w:tr w:rsidR="00740A13" w:rsidRPr="00CD77A2" w14:paraId="0D17B0CF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67859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</w:rPr>
              <w:t>Alemtuzumab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7DFBE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TNF-α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5B04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4.7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841B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BE3D4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3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2D72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1.4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46FF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.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87780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8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14413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55</w:t>
            </w:r>
          </w:p>
        </w:tc>
      </w:tr>
      <w:tr w:rsidR="00740A13" w:rsidRPr="00CD77A2" w14:paraId="0288A394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E69B30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DC5DC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7416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4A7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8A308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1E0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FF55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63D07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403D9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41</w:t>
            </w:r>
          </w:p>
        </w:tc>
      </w:tr>
      <w:tr w:rsidR="00740A13" w:rsidRPr="00CD77A2" w14:paraId="1839F412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F81BD6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50CDF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4D4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1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1A6D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FA698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F880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27DE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A4454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02B08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5</w:t>
            </w:r>
          </w:p>
        </w:tc>
      </w:tr>
      <w:tr w:rsidR="00740A13" w:rsidRPr="00CD77A2" w14:paraId="57405996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51AA7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EC306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31B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31B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36542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2C5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B132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7B76F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8EF45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406</w:t>
            </w:r>
          </w:p>
        </w:tc>
      </w:tr>
      <w:tr w:rsidR="00740A13" w:rsidRPr="00CD77A2" w14:paraId="1CE7970A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B9C13B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36EA4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34B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7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E2F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951EC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6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83D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4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E12E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7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77A6B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43BE4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683</w:t>
            </w:r>
          </w:p>
        </w:tc>
      </w:tr>
      <w:tr w:rsidR="00740A13" w:rsidRPr="00CD77A2" w14:paraId="18AE1AF3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9A2E06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E4A2C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4824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8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6D88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ED7AB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EB1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EAC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03BAF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27A9E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360</w:t>
            </w:r>
          </w:p>
        </w:tc>
      </w:tr>
      <w:tr w:rsidR="00740A13" w:rsidRPr="00CD77A2" w14:paraId="704BC5DE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4CA4E1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5E4C5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FN-γ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8D9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7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E2B8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79905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0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7A4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11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A8DA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6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5903A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9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ED07A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3</w:t>
            </w:r>
          </w:p>
        </w:tc>
      </w:tr>
      <w:tr w:rsidR="00740A13" w:rsidRPr="00CD77A2" w14:paraId="67DD96DF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F2CFEF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1FC81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B9A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EF8F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42E54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2360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5EB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45501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1ECE4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43</w:t>
            </w:r>
          </w:p>
        </w:tc>
      </w:tr>
      <w:tr w:rsidR="00740A13" w:rsidRPr="00CD77A2" w14:paraId="4ABA1AC1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F1D1B0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061D4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2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626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620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C0ABB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9304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5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ECE1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062E1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21FB7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408</w:t>
            </w:r>
          </w:p>
        </w:tc>
      </w:tr>
      <w:tr w:rsidR="00740A13" w:rsidRPr="00CD77A2" w14:paraId="391C54EA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A137A7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E0DDD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AF7E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69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B28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3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72CB6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6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2E64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769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8BE7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622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2F5CB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4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053DA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668</w:t>
            </w:r>
          </w:p>
        </w:tc>
      </w:tr>
      <w:tr w:rsidR="00740A13" w:rsidRPr="00CD77A2" w14:paraId="657C878A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F275E5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A1805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BA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5ABF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93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360E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8931B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440D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023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88DE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43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E81B2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7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65766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15</w:t>
            </w:r>
          </w:p>
        </w:tc>
      </w:tr>
      <w:tr w:rsidR="00740A13" w:rsidRPr="00CD77A2" w14:paraId="34811818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689A76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FA9F3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sCD40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249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587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AB67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936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D76FA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7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3A4A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479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509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354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918ED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16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21DF5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877</w:t>
            </w:r>
          </w:p>
        </w:tc>
      </w:tr>
      <w:tr w:rsidR="00740A13" w:rsidRPr="00CD77A2" w14:paraId="4EF582AE" w14:textId="77777777" w:rsidTr="00B17F25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861940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837F7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EFD6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8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698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3A403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E000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0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FC8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6EC2E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37D50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75</w:t>
            </w:r>
          </w:p>
        </w:tc>
      </w:tr>
      <w:tr w:rsidR="00740A13" w:rsidRPr="00CD77A2" w14:paraId="6ACDA1E0" w14:textId="77777777" w:rsidTr="00B17F25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A32C12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DE86B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385C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7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247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75C90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E2AC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B2D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F9A65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6E700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26</w:t>
            </w:r>
          </w:p>
        </w:tc>
      </w:tr>
      <w:tr w:rsidR="00740A13" w:rsidRPr="00CD77A2" w14:paraId="18E14DC6" w14:textId="77777777" w:rsidTr="00B17F25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C7F194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8BA77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7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2F7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C5E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26979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34F6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B104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8CE54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450BC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88</w:t>
            </w:r>
          </w:p>
        </w:tc>
      </w:tr>
      <w:tr w:rsidR="00740A13" w:rsidRPr="00CD77A2" w14:paraId="64E88C21" w14:textId="77777777" w:rsidTr="00B17F25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716A2B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02A0C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C69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2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375B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56B60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31E1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70F0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079CB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13DBE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15</w:t>
            </w:r>
          </w:p>
        </w:tc>
      </w:tr>
    </w:tbl>
    <w:p w14:paraId="0008F9B0" w14:textId="7B203593" w:rsidR="000B63B8" w:rsidRPr="00CD77A2" w:rsidRDefault="000B63B8" w:rsidP="000B63B8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lastRenderedPageBreak/>
        <w:t xml:space="preserve">Table S2 – </w:t>
      </w:r>
      <w:r w:rsidR="00051449" w:rsidRPr="00CD77A2">
        <w:rPr>
          <w:rFonts w:ascii="Calibri Light" w:hAnsi="Calibri Light" w:cs="Calibri Light"/>
          <w:sz w:val="22"/>
          <w:szCs w:val="22"/>
        </w:rPr>
        <w:t>Difference of s</w:t>
      </w:r>
      <w:r w:rsidRPr="00CD77A2">
        <w:rPr>
          <w:rFonts w:ascii="Calibri Light" w:hAnsi="Calibri Light" w:cs="Calibri Light"/>
          <w:sz w:val="22"/>
          <w:szCs w:val="22"/>
        </w:rPr>
        <w:t xml:space="preserve">erum levels of cytokines </w:t>
      </w:r>
      <w:r w:rsidR="00051449" w:rsidRPr="00CD77A2">
        <w:rPr>
          <w:rFonts w:ascii="Calibri Light" w:hAnsi="Calibri Light" w:cs="Calibri Light"/>
          <w:sz w:val="22"/>
          <w:szCs w:val="22"/>
        </w:rPr>
        <w:t>between</w:t>
      </w:r>
      <w:r w:rsidRPr="00CD77A2">
        <w:rPr>
          <w:rFonts w:ascii="Calibri Light" w:hAnsi="Calibri Light" w:cs="Calibri Light"/>
          <w:sz w:val="22"/>
          <w:szCs w:val="22"/>
        </w:rPr>
        <w:t xml:space="preserve"> the groups </w:t>
      </w:r>
    </w:p>
    <w:tbl>
      <w:tblPr>
        <w:tblW w:w="1091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1078"/>
        <w:gridCol w:w="1134"/>
        <w:gridCol w:w="1135"/>
        <w:gridCol w:w="1135"/>
        <w:gridCol w:w="1134"/>
        <w:gridCol w:w="1135"/>
        <w:gridCol w:w="1135"/>
        <w:gridCol w:w="1134"/>
      </w:tblGrid>
      <w:tr w:rsidR="00051449" w:rsidRPr="00CD77A2" w14:paraId="2318017E" w14:textId="77777777" w:rsidTr="008936F2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BC2BFD" w14:textId="77777777" w:rsidR="00051449" w:rsidRPr="00CD77A2" w:rsidRDefault="00051449" w:rsidP="008936F2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  <w:sz w:val="20"/>
                <w:szCs w:val="20"/>
              </w:rPr>
              <w:t>Timepoint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F07F73" w14:textId="77777777" w:rsidR="00051449" w:rsidRPr="00CD77A2" w:rsidRDefault="00051449" w:rsidP="008936F2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7942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56200B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Groups</w:t>
            </w:r>
          </w:p>
        </w:tc>
      </w:tr>
      <w:tr w:rsidR="00051449" w:rsidRPr="00CD77A2" w14:paraId="0D6BC569" w14:textId="77777777" w:rsidTr="008936F2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FDFACA" w14:textId="77777777" w:rsidR="00051449" w:rsidRPr="00CD77A2" w:rsidRDefault="00051449" w:rsidP="008936F2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8B042E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C28A8" w14:textId="7A6F6C9B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No-induction</w:t>
            </w: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0ADF6" w14:textId="56177888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Alemtuzumab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EBD2B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-value</w:t>
            </w:r>
          </w:p>
        </w:tc>
      </w:tr>
      <w:tr w:rsidR="00051449" w:rsidRPr="00CD77A2" w14:paraId="6477CD4F" w14:textId="77777777" w:rsidTr="008936F2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80F5C1" w14:textId="77777777" w:rsidR="00051449" w:rsidRPr="00CD77A2" w:rsidRDefault="00051449" w:rsidP="008936F2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60EF30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61C4EADD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5A7305BD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FB41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3F46AD0D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1569ADA8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C905" w14:textId="77777777" w:rsidR="00051449" w:rsidRPr="00CD77A2" w:rsidRDefault="00051449" w:rsidP="008936F2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278722" w14:textId="77777777" w:rsidR="00051449" w:rsidRPr="00CD77A2" w:rsidRDefault="00051449" w:rsidP="008936F2">
            <w:pPr>
              <w:spacing w:before="0" w:after="0"/>
              <w:rPr>
                <w:rFonts w:ascii="Calibri Light" w:hAnsi="Calibri Light" w:cs="Calibri Light"/>
              </w:rPr>
            </w:pPr>
          </w:p>
        </w:tc>
      </w:tr>
      <w:tr w:rsidR="00140665" w:rsidRPr="00CD77A2" w14:paraId="09A4B2F4" w14:textId="77777777" w:rsidTr="008936F2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C451C" w14:textId="6B7FB3AD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</w:rPr>
              <w:t xml:space="preserve">Baseline 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C440A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TNF-α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103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3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6F3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0A452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A6CA" w14:textId="752FDEBB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4.7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76C3F" w14:textId="0AA3748A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B09710" w14:textId="7C3D338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3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A00321" w14:textId="407226A9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392</w:t>
            </w:r>
          </w:p>
        </w:tc>
      </w:tr>
      <w:tr w:rsidR="00140665" w:rsidRPr="00CD77A2" w14:paraId="38AACB0F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71E354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2AD93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B182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9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B34F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0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6CA20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1D7DE" w14:textId="0C848E4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31EE4" w14:textId="35418B1F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94CFFF" w14:textId="72D0D7D0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FC21D5" w14:textId="5C897BE1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13</w:t>
            </w:r>
          </w:p>
        </w:tc>
      </w:tr>
      <w:tr w:rsidR="00140665" w:rsidRPr="00CD77A2" w14:paraId="1BF32288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3CE0C2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8731F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3BEA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7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4ABF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45B9C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7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11F1" w14:textId="43E75A9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18ED" w14:textId="63D5D605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9815CA" w14:textId="60DD6C1F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88AA1E" w14:textId="562E0791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11</w:t>
            </w:r>
          </w:p>
        </w:tc>
      </w:tr>
      <w:tr w:rsidR="00140665" w:rsidRPr="00CD77A2" w14:paraId="7DCED1FE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8088E2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1018E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7FE6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6AC5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0FB03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944C4" w14:textId="27EF172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FF1E9" w14:textId="5BADECB6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F06843" w14:textId="65F2231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DCAC68" w14:textId="7A4F7615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818</w:t>
            </w:r>
          </w:p>
        </w:tc>
      </w:tr>
      <w:tr w:rsidR="00140665" w:rsidRPr="00CD77A2" w14:paraId="027FD72E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AF0AB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CF791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5E85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8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0036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DED15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EC45" w14:textId="6933BF9F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7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F0D32" w14:textId="3DBF10F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AA3A5D" w14:textId="3FD545B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6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8DDDB8" w14:textId="11E755A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76</w:t>
            </w:r>
          </w:p>
        </w:tc>
      </w:tr>
      <w:tr w:rsidR="00140665" w:rsidRPr="00CD77A2" w14:paraId="56E662AD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6EB26F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C04B6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9A1B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7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E71A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3BE58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0F9D4" w14:textId="26E97C2B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8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240A" w14:textId="3DE23568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BC6E4C" w14:textId="4CA7785A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E02B34" w14:textId="7FA75E3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822</w:t>
            </w:r>
          </w:p>
        </w:tc>
      </w:tr>
      <w:tr w:rsidR="00140665" w:rsidRPr="00CD77A2" w14:paraId="353E2B13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645931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BE9E8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FN-γ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509F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5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D4AC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9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59ED7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0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8954D" w14:textId="37804FF6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7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469FC" w14:textId="1906AB78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E2DF88" w14:textId="2AAA5A36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0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A64F55" w14:textId="045881A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79</w:t>
            </w:r>
          </w:p>
        </w:tc>
      </w:tr>
      <w:tr w:rsidR="00140665" w:rsidRPr="00CD77A2" w14:paraId="7F5FFBDD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073E69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F2191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8494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lang w:val="de-AT"/>
              </w:rPr>
              <w:t>5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6FF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D86F9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BC0B" w14:textId="77A151F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0BBF3" w14:textId="4527F3B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F73DD4" w14:textId="353B23C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0BE514" w14:textId="3B60D1B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54</w:t>
            </w:r>
          </w:p>
        </w:tc>
      </w:tr>
      <w:tr w:rsidR="00140665" w:rsidRPr="00CD77A2" w14:paraId="2ACBCD72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4E580E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94D3D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2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FF9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93C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2B3B8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736D1" w14:textId="5E71774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DBD3" w14:textId="1599D86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E3F6B4" w14:textId="44E3BF9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7C5B6A" w14:textId="490E163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lang w:val="de-AT"/>
              </w:rPr>
            </w:pPr>
            <w:r w:rsidRPr="00CD77A2">
              <w:rPr>
                <w:rFonts w:ascii="Calibri Light" w:hAnsi="Calibri Light" w:cs="Calibri Light"/>
                <w:lang w:val="de-AT"/>
              </w:rPr>
              <w:t>0.669</w:t>
            </w:r>
          </w:p>
        </w:tc>
      </w:tr>
      <w:tr w:rsidR="00140665" w:rsidRPr="00CD77A2" w14:paraId="01B4E9AB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956361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127FB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9820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959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DAFB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633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09E3C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24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43842" w14:textId="5EBF9E6B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69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F3C8D" w14:textId="00EB8A8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38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E2E1BC" w14:textId="54B6AA70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6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FAD473" w14:textId="269CAA3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589</w:t>
            </w:r>
          </w:p>
        </w:tc>
      </w:tr>
      <w:tr w:rsidR="00140665" w:rsidRPr="00CD77A2" w14:paraId="10C00BFF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74E6D8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C895E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BA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BC0EC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4D6D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026C9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6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CB412" w14:textId="0F46079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93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500DD" w14:textId="06BCEF5D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DEEE89" w14:textId="01FFA02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71C5D9" w14:textId="448EE65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1</w:t>
            </w:r>
          </w:p>
        </w:tc>
      </w:tr>
      <w:tr w:rsidR="00140665" w:rsidRPr="00CD77A2" w14:paraId="33AA152E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98FA59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C8F177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sCD40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42080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087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7FC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081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96C93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9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2D55" w14:textId="597E8B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587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EFF9B" w14:textId="686E629D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936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009C19" w14:textId="7E3ED4C5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7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714D2A" w14:textId="532AE93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481</w:t>
            </w:r>
          </w:p>
        </w:tc>
      </w:tr>
      <w:tr w:rsidR="00140665" w:rsidRPr="00CD77A2" w14:paraId="0CF4FE5D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FB6625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8A6A8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11F6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5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ED33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5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691448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7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BF64E" w14:textId="74E8B6B1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8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FA9C" w14:textId="39F05520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EEF835" w14:textId="64EF869E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B4D24F" w14:textId="6371876B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19</w:t>
            </w:r>
          </w:p>
        </w:tc>
      </w:tr>
      <w:tr w:rsidR="00140665" w:rsidRPr="00CD77A2" w14:paraId="692E870E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CEEB36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223DA5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EAA4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1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D474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6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5372DE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A517E" w14:textId="7770E82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</w:rPr>
              <w:t>17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1402" w14:textId="67E60723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9D6445" w14:textId="44F9377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color w:val="000000"/>
              </w:rPr>
            </w:pPr>
            <w:r w:rsidRPr="00CD77A2">
              <w:rPr>
                <w:rFonts w:ascii="Calibri Light" w:hAnsi="Calibri Light" w:cs="Calibri Light"/>
              </w:rPr>
              <w:t>3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1C9936" w14:textId="5ED1B05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32</w:t>
            </w:r>
          </w:p>
        </w:tc>
      </w:tr>
      <w:tr w:rsidR="00140665" w:rsidRPr="00CD77A2" w14:paraId="69ADF69C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000724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1ECEDD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17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C582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6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FE22B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1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E47293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3B0F" w14:textId="4D3DC64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7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7722" w14:textId="4E78B398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E10E2B" w14:textId="09DA3635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E97803" w14:textId="4BB0B30C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2</w:t>
            </w:r>
          </w:p>
        </w:tc>
      </w:tr>
      <w:tr w:rsidR="00140665" w:rsidRPr="00CD77A2" w14:paraId="1BC5F462" w14:textId="77777777" w:rsidTr="008936F2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DAB1B0" w14:textId="77777777" w:rsidR="00140665" w:rsidRPr="00CD77A2" w:rsidRDefault="00140665" w:rsidP="0014066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DF7FC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FDFF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4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AD249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30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2232A1" w14:textId="77777777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6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D2AD9" w14:textId="221BD2A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22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90EF" w14:textId="04E51FA2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021351" w14:textId="1788F8E1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ABD2E2" w14:textId="0E554804" w:rsidR="00140665" w:rsidRPr="00CD77A2" w:rsidRDefault="00140665" w:rsidP="0014066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8</w:t>
            </w:r>
          </w:p>
        </w:tc>
      </w:tr>
      <w:tr w:rsidR="00051449" w:rsidRPr="00CD77A2" w14:paraId="6B7BEB92" w14:textId="77777777" w:rsidTr="008936F2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3D03A2" w14:textId="17D15E33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</w:rPr>
              <w:t>One year after transplantation</w:t>
            </w:r>
            <w:r w:rsidRPr="00CD77A2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C121E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TNF-α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DD89C" w14:textId="5D90BAD6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8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B95AB" w14:textId="3EDF858C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996F0D" w14:textId="17FF0832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6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2CD3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1.4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7218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.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4FDB9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8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A7CD4E" w14:textId="4B0314AE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741</w:t>
            </w:r>
          </w:p>
        </w:tc>
      </w:tr>
      <w:tr w:rsidR="00051449" w:rsidRPr="00CD77A2" w14:paraId="5BD0F310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092FC3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79F8B9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7A37A" w14:textId="0AE9031B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6A18" w14:textId="404FF019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8DEE69" w14:textId="7AE2EA1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02E3B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A391F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6E09C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98431" w14:textId="438A5ED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470</w:t>
            </w:r>
          </w:p>
        </w:tc>
      </w:tr>
      <w:tr w:rsidR="00051449" w:rsidRPr="00CD77A2" w14:paraId="5B4211CD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098D8B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87FA71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F9F17" w14:textId="6E03CD1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6E742" w14:textId="046512CD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02A7C5" w14:textId="6D24C9F0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ED68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29B81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346CD7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407128" w14:textId="3E4F9E63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976</w:t>
            </w:r>
          </w:p>
        </w:tc>
      </w:tr>
      <w:tr w:rsidR="00051449" w:rsidRPr="00CD77A2" w14:paraId="455B1897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B1D27F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E510A1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BB6B2" w14:textId="0D38EF2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AC12" w14:textId="7336863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420D78" w14:textId="4610A309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BBA1E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FDEBF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413B07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8235E9" w14:textId="0628360E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882</w:t>
            </w:r>
          </w:p>
        </w:tc>
      </w:tr>
      <w:tr w:rsidR="00051449" w:rsidRPr="00CD77A2" w14:paraId="37BF6D13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CB36BD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FFE15A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51ABA" w14:textId="73DC1E36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0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3408" w14:textId="6D36AA1C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CBBE18" w14:textId="6AB32C8E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787C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4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F7C0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7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275E4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57FE31" w14:textId="2258906B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246</w:t>
            </w:r>
          </w:p>
        </w:tc>
      </w:tr>
      <w:tr w:rsidR="00051449" w:rsidRPr="00CD77A2" w14:paraId="37A0890D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C8527C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113E0F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68536" w14:textId="6C0833F2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4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5890" w14:textId="3612731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5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9F4E2D" w14:textId="2DE4358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4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6E13A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B2F7C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D9717B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E32F76" w14:textId="52438A44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839</w:t>
            </w:r>
          </w:p>
        </w:tc>
      </w:tr>
      <w:tr w:rsidR="00051449" w:rsidRPr="00CD77A2" w14:paraId="4D2B2320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B680A1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17037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FN-γ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AABA7" w14:textId="60CF22A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8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7C595" w14:textId="64CA144B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F3F3DF" w14:textId="46B0A0C4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3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7D78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11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D14B2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6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6FE209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9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3F36EF" w14:textId="33EF454C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742</w:t>
            </w:r>
          </w:p>
        </w:tc>
      </w:tr>
      <w:tr w:rsidR="00051449" w:rsidRPr="00CD77A2" w14:paraId="16BD6E10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EF543A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7EE121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F8156" w14:textId="054405B0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18B9E" w14:textId="5B4D8743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362242" w14:textId="7CF622CB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D338A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0ED3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28786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9F4F99" w14:textId="0BB4468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298</w:t>
            </w:r>
          </w:p>
        </w:tc>
      </w:tr>
      <w:tr w:rsidR="00051449" w:rsidRPr="00CD77A2" w14:paraId="26AB6747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34083E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D27B5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2p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4E41" w14:textId="1D7055D2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BE50F" w14:textId="02460D74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2F5B4D" w14:textId="1F229C93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E4D33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5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46828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CC9D1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B2B3E0" w14:textId="5CFD499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393</w:t>
            </w:r>
          </w:p>
        </w:tc>
      </w:tr>
      <w:tr w:rsidR="00051449" w:rsidRPr="00CD77A2" w14:paraId="3CBE9580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A5CC89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A4710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B112" w14:textId="0675013A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285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5DAB9" w14:textId="513A4AF4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9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04ED95" w14:textId="582EF11A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0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B4911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769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EE62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622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FF288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4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E8241F" w14:textId="64C37370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405</w:t>
            </w:r>
          </w:p>
        </w:tc>
      </w:tr>
      <w:tr w:rsidR="00051449" w:rsidRPr="00CD77A2" w14:paraId="39A08583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7A19FA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437ACA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BA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A71AC" w14:textId="240113A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9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7A89B" w14:textId="4679D3BC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8C02F9" w14:textId="45C62CCE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9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ADAED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023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DB972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443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10344B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7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B2C79C" w14:textId="1391E30F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1</w:t>
            </w:r>
            <w:r w:rsidR="002D2B9A" w:rsidRPr="00CD77A2">
              <w:rPr>
                <w:rFonts w:ascii="Calibri Light" w:hAnsi="Calibri Light" w:cs="Calibri Light"/>
                <w:b/>
                <w:bCs/>
              </w:rPr>
              <w:t>1</w:t>
            </w:r>
          </w:p>
        </w:tc>
      </w:tr>
      <w:tr w:rsidR="00051449" w:rsidRPr="00CD77A2" w14:paraId="32CBE916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EC443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2C17BB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sCD40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72F2A" w14:textId="63DA321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917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03A5" w14:textId="2E3FB4BB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397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0DC349" w14:textId="2DE07649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35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9822F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479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44DE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354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BD17BE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16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44ADCA" w14:textId="27BEC89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301</w:t>
            </w:r>
          </w:p>
        </w:tc>
      </w:tr>
      <w:tr w:rsidR="00051449" w:rsidRPr="00CD77A2" w14:paraId="0140D9ED" w14:textId="77777777" w:rsidTr="008936F2">
        <w:trPr>
          <w:trHeight w:val="369"/>
        </w:trPr>
        <w:tc>
          <w:tcPr>
            <w:tcW w:w="1895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B9CE80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3F8B7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953C1" w14:textId="3D8C2BD5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EF3B2" w14:textId="0263B58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87D2AC" w14:textId="647D0EA6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F69D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0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6AE9D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45A51C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DC088D" w14:textId="66CE2F9C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402</w:t>
            </w:r>
          </w:p>
        </w:tc>
      </w:tr>
      <w:tr w:rsidR="00051449" w:rsidRPr="00CD77A2" w14:paraId="0F2C0146" w14:textId="77777777" w:rsidTr="008936F2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FF4FE43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CB2DC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7FDAD" w14:textId="3F391279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9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B7DC" w14:textId="41F8BE18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891684" w14:textId="1202A9FD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1842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75025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BA409C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4D57C0" w14:textId="2CDB515D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352</w:t>
            </w:r>
          </w:p>
        </w:tc>
      </w:tr>
      <w:tr w:rsidR="00051449" w:rsidRPr="00CD77A2" w14:paraId="4D388421" w14:textId="77777777" w:rsidTr="008936F2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398777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0EA595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IL-17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2E995" w14:textId="330CD19A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CDE9" w14:textId="44DA78AD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A33E7E" w14:textId="1D31470F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5E04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64D7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497E73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84BC4C" w14:textId="4962E141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</w:t>
            </w:r>
            <w:r w:rsidR="002D2B9A" w:rsidRPr="00CD77A2">
              <w:rPr>
                <w:rFonts w:ascii="Calibri Light" w:hAnsi="Calibri Light" w:cs="Calibri Light"/>
              </w:rPr>
              <w:t>296</w:t>
            </w:r>
          </w:p>
        </w:tc>
      </w:tr>
      <w:tr w:rsidR="00051449" w:rsidRPr="00CD77A2" w14:paraId="7CFA985F" w14:textId="77777777" w:rsidTr="008936F2">
        <w:trPr>
          <w:trHeight w:val="369"/>
        </w:trPr>
        <w:tc>
          <w:tcPr>
            <w:tcW w:w="18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31BBA3" w14:textId="77777777" w:rsidR="00051449" w:rsidRPr="00CD77A2" w:rsidRDefault="00051449" w:rsidP="00051449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F800ED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IL-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88473" w14:textId="6F04AEFD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29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0F76" w14:textId="7BC2520A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73F9FB" w14:textId="6431220A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5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0366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14B80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6A599F" w14:textId="7777777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1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FD06CB" w14:textId="47FBB4A7" w:rsidR="00051449" w:rsidRPr="00CD77A2" w:rsidRDefault="00051449" w:rsidP="00051449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1</w:t>
            </w:r>
            <w:r w:rsidR="002D2B9A" w:rsidRPr="00CD77A2">
              <w:rPr>
                <w:rFonts w:ascii="Calibri Light" w:hAnsi="Calibri Light" w:cs="Calibri Light"/>
                <w:b/>
                <w:bCs/>
              </w:rPr>
              <w:t>8</w:t>
            </w:r>
          </w:p>
        </w:tc>
      </w:tr>
    </w:tbl>
    <w:p w14:paraId="68C2E5AB" w14:textId="1DB44E00" w:rsidR="000B63B8" w:rsidRPr="00CD77A2" w:rsidRDefault="000B63B8" w:rsidP="00740A13">
      <w:pPr>
        <w:rPr>
          <w:rFonts w:ascii="Calibri Light" w:hAnsi="Calibri Light" w:cs="Calibri Light"/>
          <w:sz w:val="22"/>
          <w:szCs w:val="22"/>
        </w:rPr>
      </w:pPr>
    </w:p>
    <w:p w14:paraId="4854ABF3" w14:textId="660BAB98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lastRenderedPageBreak/>
        <w:t>Table S</w:t>
      </w:r>
      <w:r w:rsidR="0048705C" w:rsidRPr="00CD77A2">
        <w:rPr>
          <w:rFonts w:ascii="Calibri Light" w:hAnsi="Calibri Light" w:cs="Calibri Light"/>
          <w:sz w:val="22"/>
          <w:szCs w:val="22"/>
        </w:rPr>
        <w:t>3</w:t>
      </w:r>
      <w:r w:rsidRPr="00CD77A2">
        <w:rPr>
          <w:rFonts w:ascii="Calibri Light" w:hAnsi="Calibri Light" w:cs="Calibri Light"/>
          <w:sz w:val="22"/>
          <w:szCs w:val="22"/>
        </w:rPr>
        <w:t xml:space="preserve"> - Serum levels of co-signaling immune molecules within the groups between the baseline and one after transplantation</w:t>
      </w:r>
    </w:p>
    <w:tbl>
      <w:tblPr>
        <w:tblW w:w="1091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1078"/>
        <w:gridCol w:w="1134"/>
        <w:gridCol w:w="1135"/>
        <w:gridCol w:w="1135"/>
        <w:gridCol w:w="1134"/>
        <w:gridCol w:w="1135"/>
        <w:gridCol w:w="1135"/>
        <w:gridCol w:w="1134"/>
      </w:tblGrid>
      <w:tr w:rsidR="00740A13" w:rsidRPr="00CD77A2" w14:paraId="6E05E411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555A92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  <w:sz w:val="20"/>
                <w:szCs w:val="20"/>
              </w:rPr>
              <w:t>Timepoint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809651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7942" w:type="dxa"/>
            <w:gridSpan w:val="7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135DE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Groups</w:t>
            </w:r>
          </w:p>
        </w:tc>
      </w:tr>
      <w:tr w:rsidR="00740A13" w:rsidRPr="00CD77A2" w14:paraId="0A7FA3B4" w14:textId="77777777" w:rsidTr="00B17F25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0B641F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0CF48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D648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Baseline</w:t>
            </w: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5D96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One year after transplantati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1CF6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-value</w:t>
            </w:r>
          </w:p>
        </w:tc>
      </w:tr>
      <w:tr w:rsidR="00740A13" w:rsidRPr="00CD77A2" w14:paraId="729B8F46" w14:textId="77777777" w:rsidTr="00B17F25">
        <w:trPr>
          <w:trHeight w:val="369"/>
        </w:trPr>
        <w:tc>
          <w:tcPr>
            <w:tcW w:w="189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7E3B7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A7CD9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2A86886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62B7E9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4DA1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84ED59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136578D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8DE2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Percentile 75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CEDA5A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</w:tr>
      <w:tr w:rsidR="00740A13" w:rsidRPr="00CD77A2" w14:paraId="3F9720E4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475C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</w:rPr>
              <w:t>No-induction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B81F9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sCD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1208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287.8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99CE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833.4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B53D2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507.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80F4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206.6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132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906.5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9AB32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362.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D6C02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33</w:t>
            </w:r>
          </w:p>
        </w:tc>
      </w:tr>
      <w:tr w:rsidR="00740A13" w:rsidRPr="00CD77A2" w14:paraId="6F6213D5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D59AA1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99D71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-1B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EA8C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59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E0FC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8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AFCFD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77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5F5E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1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8581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9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D95AA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9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76A34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391</w:t>
            </w:r>
          </w:p>
        </w:tc>
      </w:tr>
      <w:tr w:rsidR="00740A13" w:rsidRPr="00CD77A2" w14:paraId="53A303A5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9FD222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4D30A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sCD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0496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38161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C492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29532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30715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7072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89AE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91385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6AC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67772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3F2CB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13927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A3027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26</w:t>
            </w:r>
          </w:p>
        </w:tc>
      </w:tr>
      <w:tr w:rsidR="00740A13" w:rsidRPr="00CD77A2" w14:paraId="7B76BCE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CFBE6A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C8AA7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B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FAB4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6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9E6A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58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319EA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9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069A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15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DE3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114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B7E1A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19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591B3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01</w:t>
            </w:r>
          </w:p>
        </w:tc>
      </w:tr>
      <w:tr w:rsidR="00740A13" w:rsidRPr="00CD77A2" w14:paraId="2C7DD585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39467B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51937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CTLA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2C0E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354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0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4DDD5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836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E06E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CC52E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95CA4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33</w:t>
            </w:r>
          </w:p>
        </w:tc>
      </w:tr>
      <w:tr w:rsidR="00740A13" w:rsidRPr="00CD77A2" w14:paraId="17C6344D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750CFB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7FE5D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</w:rPr>
              <w:t>PD-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0DE8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37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63CE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30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DA816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4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2CA9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48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01D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36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06706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  <w:color w:val="000000"/>
                <w:lang w:val="it-IT"/>
              </w:rPr>
              <w:t>5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1362E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0.042</w:t>
            </w:r>
          </w:p>
        </w:tc>
      </w:tr>
      <w:tr w:rsidR="00740A13" w:rsidRPr="00CD77A2" w14:paraId="7703D89B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D13588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FF67C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PD-L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91D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079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B12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944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C7597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005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6B7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389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7C5B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5543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99DA1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994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51B7C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358</w:t>
            </w:r>
          </w:p>
        </w:tc>
      </w:tr>
      <w:tr w:rsidR="00740A13" w:rsidRPr="00CD77A2" w14:paraId="627E5B24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999C8E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17E34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PD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7FA8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3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188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7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03E1E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F876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9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7FA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9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5DB4D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F051C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lang w:val="de-AT"/>
              </w:rPr>
            </w:pPr>
            <w:r w:rsidRPr="00CD77A2">
              <w:rPr>
                <w:rFonts w:ascii="Calibri Light" w:hAnsi="Calibri Light" w:cs="Calibri Light"/>
              </w:rPr>
              <w:t>0.092</w:t>
            </w:r>
          </w:p>
        </w:tc>
      </w:tr>
      <w:tr w:rsidR="00740A13" w:rsidRPr="00CD77A2" w14:paraId="7949D957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7B6D17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14CC3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Tim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4BE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9410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AD8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6164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96720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645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64B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0771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EB45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13781.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5880B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289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4F891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845</w:t>
            </w:r>
          </w:p>
        </w:tc>
      </w:tr>
      <w:tr w:rsidR="00740A13" w:rsidRPr="00CD77A2" w14:paraId="76CC4317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3D718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FF6A3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LAG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B5A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5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B08E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28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F1976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52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B271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7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64AF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39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16710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4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FB9D3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271</w:t>
            </w:r>
          </w:p>
        </w:tc>
      </w:tr>
      <w:tr w:rsidR="00740A13" w:rsidRPr="00CD77A2" w14:paraId="2DFD811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36B4F5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C8C82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Galectin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4A13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3828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9BBC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32651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C5CAB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6019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E86E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40184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A1D2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26008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8CC40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  <w:lang w:val="it-IT"/>
              </w:rPr>
              <w:t>7370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48DAC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916</w:t>
            </w:r>
          </w:p>
        </w:tc>
      </w:tr>
      <w:tr w:rsidR="00740A13" w:rsidRPr="00CD77A2" w14:paraId="01BF8828" w14:textId="77777777" w:rsidTr="00B17F25">
        <w:trPr>
          <w:trHeight w:val="369"/>
        </w:trPr>
        <w:tc>
          <w:tcPr>
            <w:tcW w:w="18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4D70A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D77A2">
              <w:rPr>
                <w:rFonts w:ascii="Calibri Light" w:hAnsi="Calibri Light" w:cs="Calibri Light"/>
                <w:sz w:val="20"/>
                <w:szCs w:val="20"/>
              </w:rPr>
              <w:t>Alemtuzumab</w:t>
            </w:r>
          </w:p>
        </w:tc>
        <w:tc>
          <w:tcPr>
            <w:tcW w:w="10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E7535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sCD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6068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450.5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4560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82.8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C5629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114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369E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200.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C91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19.7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A589C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640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A4B4F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64</w:t>
            </w:r>
          </w:p>
        </w:tc>
      </w:tr>
      <w:tr w:rsidR="00740A13" w:rsidRPr="00CD77A2" w14:paraId="06623CD6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D715E3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6F778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-1B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C97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65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58AD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8CEF5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B92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60.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9806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6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80DA9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4EE2D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782</w:t>
            </w:r>
          </w:p>
        </w:tc>
      </w:tr>
      <w:tr w:rsidR="00740A13" w:rsidRPr="00CD77A2" w14:paraId="2CB63D73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49DA9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E10D8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sCD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193B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9674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BEA5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042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FA84F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724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BE4C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7135.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37EA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7393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EFA67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9456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D1E11F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60</w:t>
            </w:r>
          </w:p>
        </w:tc>
      </w:tr>
      <w:tr w:rsidR="00740A13" w:rsidRPr="00CD77A2" w14:paraId="357AE19D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6040CA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A2615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B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C5BC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22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FA9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1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11656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69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B899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69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4A2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97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EEA92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9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DB7DE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068</w:t>
            </w:r>
          </w:p>
        </w:tc>
      </w:tr>
      <w:tr w:rsidR="00740A13" w:rsidRPr="00CD77A2" w14:paraId="08BC7977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2E08D2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15306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CTLA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267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6C80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736BE2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EACA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307B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BBF16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28511C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239</w:t>
            </w:r>
          </w:p>
        </w:tc>
      </w:tr>
      <w:tr w:rsidR="00740A13" w:rsidRPr="00CD77A2" w14:paraId="42CDBC0D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8C78FC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0A429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PD-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D1E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2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85B5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1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25C239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CA7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3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C153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1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E5CA1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69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6FE1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431</w:t>
            </w:r>
          </w:p>
        </w:tc>
      </w:tr>
      <w:tr w:rsidR="00740A13" w:rsidRPr="00CD77A2" w14:paraId="40930BCB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40B72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28149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PD-L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BC31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753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762E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928.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4B12B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0346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8B5B1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35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F134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6434.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936BA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077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96A05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484</w:t>
            </w:r>
          </w:p>
        </w:tc>
      </w:tr>
      <w:tr w:rsidR="00740A13" w:rsidRPr="00CD77A2" w14:paraId="371E886A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3835D3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75B9A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PD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FA83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0.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40A96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2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D6EB7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1F4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BC7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2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A805D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F5A09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904</w:t>
            </w:r>
          </w:p>
        </w:tc>
      </w:tr>
      <w:tr w:rsidR="00740A13" w:rsidRPr="00CD77A2" w14:paraId="4D088D15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640FE5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C27F4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Tim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ADF9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1421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0F1F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5828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D01EA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064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39E1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9773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4BA8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5828.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B40B7B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183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2949F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829</w:t>
            </w:r>
          </w:p>
        </w:tc>
      </w:tr>
      <w:tr w:rsidR="00740A13" w:rsidRPr="00CD77A2" w14:paraId="784625EC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19497A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24A7E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LAG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A604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571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C33F8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66.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42A96D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0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AB00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64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F2EC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7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E20094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8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3CEC6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.538</w:t>
            </w:r>
          </w:p>
        </w:tc>
      </w:tr>
      <w:tr w:rsidR="00740A13" w:rsidRPr="00CD77A2" w14:paraId="6B5EE22A" w14:textId="77777777" w:rsidTr="00B17F25">
        <w:trPr>
          <w:trHeight w:val="369"/>
        </w:trPr>
        <w:tc>
          <w:tcPr>
            <w:tcW w:w="18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29CE57" w14:textId="77777777" w:rsidR="00740A13" w:rsidRPr="00CD77A2" w:rsidRDefault="00740A13" w:rsidP="00B17F25">
            <w:pPr>
              <w:spacing w:before="0" w:after="0"/>
              <w:rPr>
                <w:rFonts w:ascii="Calibri Light" w:hAnsi="Calibri Light" w:cs="Calibri Light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DD9FF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Galectin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EC80E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7058.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DAEB5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2979.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0425A0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6946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45D1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9380.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41FC3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40645.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133E9A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272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556DB7" w14:textId="77777777" w:rsidR="00740A13" w:rsidRPr="00CD77A2" w:rsidRDefault="00740A13" w:rsidP="00B17F25">
            <w:pPr>
              <w:spacing w:before="0" w:after="0"/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</w:rPr>
              <w:t>0.280</w:t>
            </w:r>
          </w:p>
        </w:tc>
      </w:tr>
    </w:tbl>
    <w:p w14:paraId="3217598C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44D3261A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73698FE7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33C296AB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4B1ADA70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603ADCFE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4D3CE21A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33BAD384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21514127" w14:textId="73FB4CF8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lastRenderedPageBreak/>
        <w:t>Table S</w:t>
      </w:r>
      <w:r w:rsidR="000B63B8" w:rsidRPr="00CD77A2">
        <w:rPr>
          <w:rFonts w:ascii="Calibri Light" w:hAnsi="Calibri Light" w:cs="Calibri Light"/>
          <w:sz w:val="22"/>
          <w:szCs w:val="22"/>
        </w:rPr>
        <w:t>4</w:t>
      </w:r>
      <w:r w:rsidRPr="00CD77A2">
        <w:rPr>
          <w:rFonts w:ascii="Calibri Light" w:hAnsi="Calibri Light" w:cs="Calibri Light"/>
          <w:sz w:val="22"/>
          <w:szCs w:val="22"/>
        </w:rPr>
        <w:t xml:space="preserve"> – Summary of KEGG enriched pathways detected by enrichment analysis of the 4 significantly dysregulated miRNAs among the two groups at one year after transplantation</w:t>
      </w:r>
    </w:p>
    <w:tbl>
      <w:tblPr>
        <w:tblW w:w="9634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560"/>
      </w:tblGrid>
      <w:tr w:rsidR="00740A13" w:rsidRPr="00CD77A2" w14:paraId="031A8452" w14:textId="77777777" w:rsidTr="00B17F25">
        <w:trPr>
          <w:trHeight w:val="554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53D329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KEGG pathway na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B626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KEGG identifier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B4AE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odds rati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C499C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34CC47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 xml:space="preserve">adjusted p-value                 </w:t>
            </w:r>
            <w:proofErr w:type="gramStart"/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 xml:space="preserve">   (</w:t>
            </w:r>
            <w:proofErr w:type="gramEnd"/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FDR: BH method)</w:t>
            </w:r>
          </w:p>
        </w:tc>
      </w:tr>
      <w:tr w:rsidR="00740A13" w:rsidRPr="00CD77A2" w14:paraId="6D264FA4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B52E4E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athways in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444B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D064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7D8C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22E-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63CFC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7.31E-05</w:t>
            </w:r>
          </w:p>
        </w:tc>
      </w:tr>
      <w:tr w:rsidR="00740A13" w:rsidRPr="00CD77A2" w14:paraId="2F502B12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1CA44AE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Focal adhe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9C78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9BEF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114D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44E-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D8DAD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4</w:t>
            </w:r>
          </w:p>
        </w:tc>
      </w:tr>
      <w:tr w:rsidR="00740A13" w:rsidRPr="00CD77A2" w14:paraId="07AF179A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191178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Regulation of actin cytoskelet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03C2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8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19C0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AD6C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.07E-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6DCF1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6</w:t>
            </w:r>
          </w:p>
        </w:tc>
      </w:tr>
      <w:tr w:rsidR="00740A13" w:rsidRPr="00CD77A2" w14:paraId="0B0ECE4C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292BC9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ancreatic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81AAB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0040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6710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CC060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6</w:t>
            </w:r>
          </w:p>
        </w:tc>
      </w:tr>
      <w:tr w:rsidR="00740A13" w:rsidRPr="00CD77A2" w14:paraId="3FF352A5" w14:textId="77777777" w:rsidTr="00B17F25">
        <w:trPr>
          <w:trHeight w:val="312"/>
        </w:trPr>
        <w:tc>
          <w:tcPr>
            <w:tcW w:w="3397" w:type="dxa"/>
            <w:shd w:val="clear" w:color="auto" w:fill="auto"/>
            <w:vAlign w:val="center"/>
            <w:hideMark/>
          </w:tcPr>
          <w:p w14:paraId="520CF81A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Chronic myeloid leukem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96DAA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EDB5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236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219F9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7</w:t>
            </w:r>
          </w:p>
        </w:tc>
      </w:tr>
      <w:tr w:rsidR="00740A13" w:rsidRPr="00CD77A2" w14:paraId="09010A1A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4B65D0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Viral myocardi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BD4A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8B40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E2E7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A9ED4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740A13" w:rsidRPr="00CD77A2" w14:paraId="45580C29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7ED2F3C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rostate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9D59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C3853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DAE29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331FC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740A13" w:rsidRPr="00CD77A2" w14:paraId="19039108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D75124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Bladder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0C08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6A47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0C75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BB56F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740A13" w:rsidRPr="00CD77A2" w14:paraId="13E0E5CE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8DF90D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Alzheimer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42CA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F28E8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305B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0E550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740A13" w:rsidRPr="00CD77A2" w14:paraId="56486C31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5DCD7D8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Cell adhesion molecu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1424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94CB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B163C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4E561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1</w:t>
            </w:r>
          </w:p>
        </w:tc>
      </w:tr>
      <w:tr w:rsidR="00740A13" w:rsidRPr="00CD77A2" w14:paraId="54DF1991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6B7F79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Colorectal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61F7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F2289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D100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2E076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6</w:t>
            </w:r>
          </w:p>
        </w:tc>
      </w:tr>
      <w:tr w:rsidR="00740A13" w:rsidRPr="00CD77A2" w14:paraId="1A4FB191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DE4A20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Hepatitis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288B8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1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EBC7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056E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2AE9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9</w:t>
            </w:r>
          </w:p>
        </w:tc>
      </w:tr>
      <w:tr w:rsidR="00740A13" w:rsidRPr="00CD77A2" w14:paraId="5EBF2734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E5BC6B0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Melano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E244E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7AFCA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3B9A9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A6595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9</w:t>
            </w:r>
          </w:p>
        </w:tc>
      </w:tr>
      <w:tr w:rsidR="00740A13" w:rsidRPr="00CD77A2" w14:paraId="0713D61B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64FD2F3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Toll-like receptor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CA50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347EF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F8DAF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F5503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22</w:t>
            </w:r>
          </w:p>
        </w:tc>
      </w:tr>
      <w:tr w:rsidR="00740A13" w:rsidRPr="00CD77A2" w14:paraId="43B07305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F09882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Insulin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B8F87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1FCA5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2236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35F2C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22</w:t>
            </w:r>
          </w:p>
        </w:tc>
      </w:tr>
      <w:tr w:rsidR="00740A13" w:rsidRPr="00CD77A2" w14:paraId="649318E7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396AC5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Endometrial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1ED3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7500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85AA4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E162A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28</w:t>
            </w:r>
          </w:p>
        </w:tc>
      </w:tr>
      <w:tr w:rsidR="00740A13" w:rsidRPr="00CD77A2" w14:paraId="23DBB5AB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A2F4D80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Adherens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j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D23C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5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37CD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A9FAC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05C17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29</w:t>
            </w:r>
          </w:p>
        </w:tc>
      </w:tr>
      <w:tr w:rsidR="00740A13" w:rsidRPr="00CD77A2" w14:paraId="5E3627D2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ED526E1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Glio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163B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9A9B5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59C1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80F4A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29</w:t>
            </w:r>
          </w:p>
        </w:tc>
      </w:tr>
      <w:tr w:rsidR="00740A13" w:rsidRPr="00CD77A2" w14:paraId="5F1519F3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EA280DF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Non-small cell lung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6E63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9D75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61F6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5ECE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3</w:t>
            </w:r>
          </w:p>
        </w:tc>
      </w:tr>
      <w:tr w:rsidR="00740A13" w:rsidRPr="00CD77A2" w14:paraId="59BB6E23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917810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MAPK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7D02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9804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ACCE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14959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4</w:t>
            </w:r>
          </w:p>
        </w:tc>
      </w:tr>
      <w:tr w:rsidR="00740A13" w:rsidRPr="00CD77A2" w14:paraId="47DA5E97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67D1BF8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arkinson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6B81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F1DAC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388A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7EE9C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7</w:t>
            </w:r>
          </w:p>
        </w:tc>
      </w:tr>
      <w:tr w:rsidR="00740A13" w:rsidRPr="00CD77A2" w14:paraId="41B84A7B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F6B99A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Fc gamma R-mediated phagocyt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26A7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EC40E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2FC1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0DE93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8</w:t>
            </w:r>
          </w:p>
        </w:tc>
      </w:tr>
      <w:tr w:rsidR="00740A13" w:rsidRPr="00CD77A2" w14:paraId="503D80D5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0E1B50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Leukocyte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ransendothelial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mig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AA29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CE64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B273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BE7E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9</w:t>
            </w:r>
          </w:p>
        </w:tc>
      </w:tr>
      <w:tr w:rsidR="00740A13" w:rsidRPr="00CD77A2" w14:paraId="64A05DD0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2845075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Melanogen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F739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9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3497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5541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688AC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43</w:t>
            </w:r>
          </w:p>
        </w:tc>
      </w:tr>
      <w:tr w:rsidR="00740A13" w:rsidRPr="00CD77A2" w14:paraId="2AC44271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73BE1E1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Tight j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5757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5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88327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4F01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7AD18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47</w:t>
            </w:r>
          </w:p>
        </w:tc>
      </w:tr>
      <w:tr w:rsidR="00740A13" w:rsidRPr="00CD77A2" w14:paraId="14E80CAE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635B733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athogenic Escherichia coli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20AA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05EF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E74A6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1EE94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1</w:t>
            </w:r>
          </w:p>
        </w:tc>
      </w:tr>
      <w:tr w:rsidR="00740A13" w:rsidRPr="00CD77A2" w14:paraId="78556691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3B386B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NOD-like receptor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F0261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2AD5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143E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C7495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66</w:t>
            </w:r>
          </w:p>
        </w:tc>
      </w:tr>
      <w:tr w:rsidR="00740A13" w:rsidRPr="00CD77A2" w14:paraId="6DE8CDE9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4CD251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mall cell lung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D6CB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10CC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4667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1BCF3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68</w:t>
            </w:r>
          </w:p>
        </w:tc>
      </w:tr>
      <w:tr w:rsidR="00740A13" w:rsidRPr="00CD77A2" w14:paraId="3A018CA5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730638D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p53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7CE1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5A5F9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0DFE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6B149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75</w:t>
            </w:r>
          </w:p>
        </w:tc>
      </w:tr>
      <w:tr w:rsidR="00740A13" w:rsidRPr="00CD77A2" w14:paraId="0143E075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87D5AB9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T cell receptor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E61A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5BDA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8A18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29A24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79</w:t>
            </w:r>
          </w:p>
        </w:tc>
      </w:tr>
      <w:tr w:rsidR="00740A13" w:rsidRPr="00CD77A2" w14:paraId="460A5850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4068760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Cell cyc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4416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E9F8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A73E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CCC76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84</w:t>
            </w:r>
          </w:p>
        </w:tc>
      </w:tr>
      <w:tr w:rsidR="00740A13" w:rsidRPr="00CD77A2" w14:paraId="18C58700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5EAE11D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RIG-I-like receptor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AC62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10EA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3CDF6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52990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84</w:t>
            </w:r>
          </w:p>
        </w:tc>
      </w:tr>
      <w:tr w:rsidR="00740A13" w:rsidRPr="00CD77A2" w14:paraId="42D60CC2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CD8BC3A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Maturity onset diabetes of the you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9E3D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9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7C3F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D4DDE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51A93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84</w:t>
            </w:r>
          </w:p>
        </w:tc>
      </w:tr>
      <w:tr w:rsidR="00740A13" w:rsidRPr="00CD77A2" w14:paraId="6FE6C176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8B43D8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TGF-beta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92FB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8913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07CFF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C2CAB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84</w:t>
            </w:r>
          </w:p>
        </w:tc>
      </w:tr>
      <w:tr w:rsidR="00740A13" w:rsidRPr="00CD77A2" w14:paraId="25F0D5FD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298D211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Osteoclast differenti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F95F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3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8082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CD91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703D6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84</w:t>
            </w:r>
          </w:p>
        </w:tc>
      </w:tr>
      <w:tr w:rsidR="00740A13" w:rsidRPr="00CD77A2" w14:paraId="1E50DE47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34E1385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rotein processing in endoplasmic reti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4F892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E04C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9E4B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68109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0</w:t>
            </w:r>
          </w:p>
        </w:tc>
      </w:tr>
      <w:tr w:rsidR="00740A13" w:rsidRPr="00CD77A2" w14:paraId="22A3D435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F6BFB79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B cell receptor </w:t>
            </w:r>
            <w:proofErr w:type="spellStart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igling</w:t>
            </w:r>
            <w:proofErr w:type="spellEnd"/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9B14D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46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7B6BA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E911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70A62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0</w:t>
            </w:r>
          </w:p>
        </w:tc>
      </w:tr>
      <w:tr w:rsidR="00740A13" w:rsidRPr="00CD77A2" w14:paraId="6ACE1A0A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210B02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Chagas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4272C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5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3B09E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F6BA5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570E5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0</w:t>
            </w:r>
          </w:p>
        </w:tc>
      </w:tr>
      <w:tr w:rsidR="00740A13" w:rsidRPr="00CD77A2" w14:paraId="6DEEB9EE" w14:textId="77777777" w:rsidTr="00B17F25">
        <w:trPr>
          <w:trHeight w:val="312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C9CF54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ropanoat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3BC1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006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3412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65E2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28310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6</w:t>
            </w:r>
          </w:p>
        </w:tc>
      </w:tr>
    </w:tbl>
    <w:p w14:paraId="7A5FC31D" w14:textId="7777777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46CD1FDA" w14:textId="36A269D7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lastRenderedPageBreak/>
        <w:t>Table S</w:t>
      </w:r>
      <w:r w:rsidR="000B63B8" w:rsidRPr="00CD77A2">
        <w:rPr>
          <w:rFonts w:ascii="Calibri Light" w:hAnsi="Calibri Light" w:cs="Calibri Light"/>
          <w:sz w:val="22"/>
          <w:szCs w:val="22"/>
        </w:rPr>
        <w:t>5</w:t>
      </w:r>
      <w:r w:rsidRPr="00CD77A2">
        <w:rPr>
          <w:rFonts w:ascii="Calibri Light" w:hAnsi="Calibri Light" w:cs="Calibri Light"/>
          <w:sz w:val="22"/>
          <w:szCs w:val="22"/>
        </w:rPr>
        <w:t xml:space="preserve"> – Summary of KEGG enriched pathways detected by enrichment analysis of the 3 significantly dysregulated miRNAs in alemtuzumab group one year after transplantation compared to baseline</w:t>
      </w:r>
    </w:p>
    <w:tbl>
      <w:tblPr>
        <w:tblW w:w="9634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52"/>
        <w:gridCol w:w="1453"/>
        <w:gridCol w:w="1453"/>
        <w:gridCol w:w="1453"/>
      </w:tblGrid>
      <w:tr w:rsidR="00740A13" w:rsidRPr="00CD77A2" w14:paraId="110E63DE" w14:textId="77777777" w:rsidTr="00B17F25">
        <w:trPr>
          <w:trHeight w:val="554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64BD2D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KEGG pathway nam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5E3C05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KEGG identifier number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D55D13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odds ratio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04748F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9C7622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 xml:space="preserve">adjusted p-value                 </w:t>
            </w:r>
            <w:proofErr w:type="gramStart"/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 xml:space="preserve">   (</w:t>
            </w:r>
            <w:proofErr w:type="gramEnd"/>
            <w:r w:rsidRPr="00CD77A2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FDR: BH method)</w:t>
            </w:r>
          </w:p>
        </w:tc>
      </w:tr>
      <w:tr w:rsidR="00740A13" w:rsidRPr="00CD77A2" w14:paraId="74B05514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7019F75D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Pathways in cancer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F33A21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20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ADD6CF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7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BAA5D8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42E-0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1D2F28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</w:tr>
      <w:tr w:rsidR="00740A13" w:rsidRPr="00CD77A2" w14:paraId="093C653E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2BBCC725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Colorectal cancer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430990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2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76C73E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9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A7E34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51E-0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1C7CE2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4</w:t>
            </w:r>
          </w:p>
        </w:tc>
      </w:tr>
      <w:tr w:rsidR="00740A13" w:rsidRPr="00CD77A2" w14:paraId="6FF7F8F9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6D04C26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Focal adhesion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AA2E32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5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5F215A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9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334AAF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8.56E-0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6907C2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6</w:t>
            </w:r>
          </w:p>
        </w:tc>
      </w:tr>
      <w:tr w:rsidR="00740A13" w:rsidRPr="00CD77A2" w14:paraId="1BDBC785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17175E9F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MAPK </w:t>
            </w:r>
            <w:proofErr w:type="spellStart"/>
            <w:r w:rsidRPr="00CD77A2">
              <w:rPr>
                <w:rFonts w:ascii="Calibri Light" w:hAnsi="Calibri Light" w:cs="Calibri Light"/>
                <w:color w:val="000000"/>
              </w:rPr>
              <w:t>sigling</w:t>
            </w:r>
            <w:proofErr w:type="spellEnd"/>
            <w:r w:rsidRPr="00CD77A2">
              <w:rPr>
                <w:rFonts w:ascii="Calibri Light" w:hAnsi="Calibri Light" w:cs="Calibri Light"/>
                <w:color w:val="000000"/>
              </w:rPr>
              <w:t xml:space="preserve"> pathway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695BE7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0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9B8F1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6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05BD9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248546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1</w:t>
            </w:r>
          </w:p>
        </w:tc>
      </w:tr>
      <w:tr w:rsidR="00740A13" w:rsidRPr="00CD77A2" w14:paraId="38FBB794" w14:textId="77777777" w:rsidTr="00B17F25">
        <w:trPr>
          <w:trHeight w:val="312"/>
        </w:trPr>
        <w:tc>
          <w:tcPr>
            <w:tcW w:w="3823" w:type="dxa"/>
            <w:shd w:val="clear" w:color="auto" w:fill="auto"/>
            <w:vAlign w:val="center"/>
          </w:tcPr>
          <w:p w14:paraId="5981FEB3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Pancreatic cancer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B14FA8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21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EDB332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6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A45540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0B55E9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9</w:t>
            </w:r>
          </w:p>
        </w:tc>
      </w:tr>
      <w:tr w:rsidR="00740A13" w:rsidRPr="00CD77A2" w14:paraId="2F0BF877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2BBE7CFD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Viral myocardit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5CDAFA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41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ED981C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954616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52A33A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39</w:t>
            </w:r>
          </w:p>
        </w:tc>
      </w:tr>
      <w:tr w:rsidR="00740A13" w:rsidRPr="00CD77A2" w14:paraId="33D8AF3D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7947B78E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Chagas disease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F59C9F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14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2A684B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3E34D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27E56E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40</w:t>
            </w:r>
          </w:p>
        </w:tc>
      </w:tr>
      <w:tr w:rsidR="00740A13" w:rsidRPr="00CD77A2" w14:paraId="6FB06483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1AC7906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Regulation of actin cytoskeleton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4FB7FB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8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F5F16B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6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DF88F0E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394D4B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40</w:t>
            </w:r>
          </w:p>
        </w:tc>
      </w:tr>
      <w:tr w:rsidR="00740A13" w:rsidRPr="00CD77A2" w14:paraId="0A26A7E8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5D0CEA1A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Toll-like receptor </w:t>
            </w:r>
            <w:proofErr w:type="spellStart"/>
            <w:r w:rsidRPr="00CD77A2">
              <w:rPr>
                <w:rFonts w:ascii="Calibri Light" w:hAnsi="Calibri Light" w:cs="Calibri Light"/>
                <w:color w:val="000000"/>
              </w:rPr>
              <w:t>sigling</w:t>
            </w:r>
            <w:proofErr w:type="spellEnd"/>
            <w:r w:rsidRPr="00CD77A2">
              <w:rPr>
                <w:rFonts w:ascii="Calibri Light" w:hAnsi="Calibri Light" w:cs="Calibri Light"/>
                <w:color w:val="000000"/>
              </w:rPr>
              <w:t xml:space="preserve"> pathway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37DD2A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62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D07C13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2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D8B2AD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EF6B91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45</w:t>
            </w:r>
          </w:p>
        </w:tc>
      </w:tr>
      <w:tr w:rsidR="00740A13" w:rsidRPr="00CD77A2" w14:paraId="3AF6C91C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080423F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Leishmaniasi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1E43C1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14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BE1AF7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5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C147CA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8FE32F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4</w:t>
            </w:r>
          </w:p>
        </w:tc>
      </w:tr>
      <w:tr w:rsidR="00740A13" w:rsidRPr="00CD77A2" w14:paraId="677F9E5B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288E0FAA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ECM-receptor interaction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CFBB4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51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F38AD3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3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C5945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7BC226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4</w:t>
            </w:r>
          </w:p>
        </w:tc>
      </w:tr>
      <w:tr w:rsidR="00740A13" w:rsidRPr="00CD77A2" w14:paraId="1D14FFE0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25EAEEF7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Malaria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0DE2E6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14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6A719D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3.0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397CAB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14988E2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4</w:t>
            </w:r>
          </w:p>
        </w:tc>
      </w:tr>
      <w:tr w:rsidR="00740A13" w:rsidRPr="00CD77A2" w14:paraId="0A5AB4AD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49A8E993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Axon guidance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01584E4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36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4980C8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8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25478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935A72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4</w:t>
            </w:r>
          </w:p>
        </w:tc>
      </w:tr>
      <w:tr w:rsidR="00740A13" w:rsidRPr="00CD77A2" w14:paraId="091AD208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54D2101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Tight junction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9C0018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53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60729D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9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DE590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0B507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54</w:t>
            </w:r>
          </w:p>
        </w:tc>
      </w:tr>
      <w:tr w:rsidR="00740A13" w:rsidRPr="00CD77A2" w14:paraId="0A8A3829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64F8267D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NOD-like receptor </w:t>
            </w:r>
            <w:proofErr w:type="spellStart"/>
            <w:r w:rsidRPr="00CD77A2">
              <w:rPr>
                <w:rFonts w:ascii="Calibri Light" w:hAnsi="Calibri Light" w:cs="Calibri Light"/>
                <w:color w:val="000000"/>
              </w:rPr>
              <w:t>sigling</w:t>
            </w:r>
            <w:proofErr w:type="spellEnd"/>
            <w:r w:rsidRPr="00CD77A2">
              <w:rPr>
                <w:rFonts w:ascii="Calibri Light" w:hAnsi="Calibri Light" w:cs="Calibri Light"/>
                <w:color w:val="000000"/>
              </w:rPr>
              <w:t xml:space="preserve"> pathway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EE98259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62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F3A4A40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5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A3F62B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BC2FFF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5</w:t>
            </w:r>
          </w:p>
        </w:tc>
      </w:tr>
      <w:tr w:rsidR="00740A13" w:rsidRPr="00CD77A2" w14:paraId="17E3AD1B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73992D5F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RIG-I-like receptor </w:t>
            </w:r>
            <w:proofErr w:type="spellStart"/>
            <w:r w:rsidRPr="00CD77A2">
              <w:rPr>
                <w:rFonts w:ascii="Calibri Light" w:hAnsi="Calibri Light" w:cs="Calibri Light"/>
                <w:color w:val="000000"/>
              </w:rPr>
              <w:t>sigling</w:t>
            </w:r>
            <w:proofErr w:type="spellEnd"/>
            <w:r w:rsidRPr="00CD77A2">
              <w:rPr>
                <w:rFonts w:ascii="Calibri Light" w:hAnsi="Calibri Light" w:cs="Calibri Light"/>
                <w:color w:val="000000"/>
              </w:rPr>
              <w:t xml:space="preserve"> pathway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66E835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62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8B21EF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3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45B9D17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7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9A63248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5</w:t>
            </w:r>
          </w:p>
        </w:tc>
      </w:tr>
      <w:tr w:rsidR="00740A13" w:rsidRPr="00CD77A2" w14:paraId="4156D257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14749A16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Hepatitis C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847F71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16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BDEF09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8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2BFC1E5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17E322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7</w:t>
            </w:r>
          </w:p>
        </w:tc>
      </w:tr>
      <w:tr w:rsidR="00740A13" w:rsidRPr="00CD77A2" w14:paraId="7FA55083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3AD03B15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Arrhythmogenic right ventricular cardiomyopathy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177688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541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CF2AD7C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2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4F633BB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8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42B63E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7</w:t>
            </w:r>
          </w:p>
        </w:tc>
      </w:tr>
      <w:tr w:rsidR="00740A13" w:rsidRPr="00CD77A2" w14:paraId="0186C1D0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040EB47E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Complement and coagulation cascades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32F05D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61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DFFC83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2.64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8AFFDC1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A6BBF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7</w:t>
            </w:r>
          </w:p>
        </w:tc>
      </w:tr>
      <w:tr w:rsidR="00740A13" w:rsidRPr="00CD77A2" w14:paraId="7E837346" w14:textId="77777777" w:rsidTr="00B17F25">
        <w:trPr>
          <w:trHeight w:val="312"/>
        </w:trPr>
        <w:tc>
          <w:tcPr>
            <w:tcW w:w="3823" w:type="dxa"/>
            <w:shd w:val="clear" w:color="auto" w:fill="auto"/>
            <w:noWrap/>
            <w:vAlign w:val="center"/>
          </w:tcPr>
          <w:p w14:paraId="29C6076E" w14:textId="77777777" w:rsidR="00740A13" w:rsidRPr="00CD77A2" w:rsidRDefault="00740A13" w:rsidP="00B17F25">
            <w:pPr>
              <w:spacing w:before="0"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 xml:space="preserve">Osteoclast differentiation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D17C9A6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4380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49FBD9D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1.8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F39D2C3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09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857772A" w14:textId="77777777" w:rsidR="00740A13" w:rsidRPr="00CD77A2" w:rsidRDefault="00740A13" w:rsidP="00B17F25">
            <w:pPr>
              <w:spacing w:before="0"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CD77A2">
              <w:rPr>
                <w:rFonts w:ascii="Calibri Light" w:hAnsi="Calibri Light" w:cs="Calibri Light"/>
                <w:color w:val="000000"/>
              </w:rPr>
              <w:t>0.097</w:t>
            </w:r>
          </w:p>
        </w:tc>
      </w:tr>
    </w:tbl>
    <w:p w14:paraId="13EA4FA6" w14:textId="4D14AB83" w:rsidR="00740A13" w:rsidRPr="00CD77A2" w:rsidRDefault="00740A13" w:rsidP="00740A13">
      <w:pPr>
        <w:rPr>
          <w:rFonts w:ascii="Calibri Light" w:hAnsi="Calibri Light" w:cs="Calibri Light"/>
          <w:sz w:val="22"/>
          <w:szCs w:val="22"/>
        </w:rPr>
      </w:pPr>
    </w:p>
    <w:p w14:paraId="2D04A080" w14:textId="0A489E10" w:rsidR="00CD77A2" w:rsidRPr="00CD77A2" w:rsidRDefault="00CD77A2" w:rsidP="00740A13">
      <w:pPr>
        <w:rPr>
          <w:rFonts w:ascii="Calibri Light" w:hAnsi="Calibri Light" w:cs="Calibri Light"/>
          <w:sz w:val="22"/>
          <w:szCs w:val="22"/>
        </w:rPr>
      </w:pPr>
      <w:r w:rsidRPr="00CD77A2">
        <w:rPr>
          <w:rFonts w:ascii="Calibri Light" w:hAnsi="Calibri Light" w:cs="Calibri Light"/>
          <w:sz w:val="22"/>
          <w:szCs w:val="22"/>
        </w:rPr>
        <w:t>Table S6 – NormFinder analysi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1211"/>
        <w:gridCol w:w="1221"/>
      </w:tblGrid>
      <w:tr w:rsidR="00CD77A2" w:rsidRPr="00CD77A2" w14:paraId="59FFBBC3" w14:textId="77777777" w:rsidTr="00CD77A2">
        <w:trPr>
          <w:trHeight w:val="315"/>
          <w:jc w:val="center"/>
        </w:trPr>
        <w:tc>
          <w:tcPr>
            <w:tcW w:w="0" w:type="auto"/>
            <w:noWrap/>
            <w:hideMark/>
          </w:tcPr>
          <w:p w14:paraId="7494ECBE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104B378D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Gene name</w:t>
            </w:r>
          </w:p>
        </w:tc>
        <w:tc>
          <w:tcPr>
            <w:tcW w:w="0" w:type="auto"/>
            <w:noWrap/>
            <w:hideMark/>
          </w:tcPr>
          <w:p w14:paraId="309EDFE2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  <w:b/>
                <w:bCs/>
              </w:rPr>
            </w:pPr>
            <w:r w:rsidRPr="00CD77A2">
              <w:rPr>
                <w:rFonts w:ascii="Calibri Light" w:hAnsi="Calibri Light" w:cs="Calibri Light"/>
                <w:b/>
                <w:bCs/>
              </w:rPr>
              <w:t>Stability value</w:t>
            </w:r>
          </w:p>
        </w:tc>
      </w:tr>
      <w:tr w:rsidR="00CD77A2" w:rsidRPr="00CD77A2" w14:paraId="35DC2583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42D31FCD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877CDE5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RNU6</w:t>
            </w:r>
          </w:p>
        </w:tc>
        <w:tc>
          <w:tcPr>
            <w:tcW w:w="0" w:type="auto"/>
            <w:noWrap/>
            <w:vAlign w:val="bottom"/>
            <w:hideMark/>
          </w:tcPr>
          <w:p w14:paraId="67229C89" w14:textId="4D01EE96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56</w:t>
            </w:r>
          </w:p>
        </w:tc>
      </w:tr>
      <w:tr w:rsidR="00CD77A2" w:rsidRPr="00CD77A2" w14:paraId="06618DC5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5997E216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2C95B7B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24</w:t>
            </w:r>
          </w:p>
        </w:tc>
        <w:tc>
          <w:tcPr>
            <w:tcW w:w="0" w:type="auto"/>
            <w:noWrap/>
            <w:vAlign w:val="bottom"/>
            <w:hideMark/>
          </w:tcPr>
          <w:p w14:paraId="71C75054" w14:textId="28E36499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66</w:t>
            </w:r>
          </w:p>
        </w:tc>
      </w:tr>
      <w:tr w:rsidR="00CD77A2" w:rsidRPr="00CD77A2" w14:paraId="7A81ED85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67887DBB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A4C4D7D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30b</w:t>
            </w:r>
          </w:p>
        </w:tc>
        <w:tc>
          <w:tcPr>
            <w:tcW w:w="0" w:type="auto"/>
            <w:noWrap/>
            <w:vAlign w:val="bottom"/>
            <w:hideMark/>
          </w:tcPr>
          <w:p w14:paraId="5C45BD74" w14:textId="5BF007D5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68</w:t>
            </w:r>
          </w:p>
        </w:tc>
      </w:tr>
      <w:tr w:rsidR="00CD77A2" w:rsidRPr="00CD77A2" w14:paraId="000124AF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6581F41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57ECC7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17</w:t>
            </w:r>
          </w:p>
        </w:tc>
        <w:tc>
          <w:tcPr>
            <w:tcW w:w="0" w:type="auto"/>
            <w:noWrap/>
            <w:vAlign w:val="bottom"/>
            <w:hideMark/>
          </w:tcPr>
          <w:p w14:paraId="2C77839F" w14:textId="3C6B2F33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72</w:t>
            </w:r>
          </w:p>
        </w:tc>
      </w:tr>
      <w:tr w:rsidR="00CD77A2" w:rsidRPr="00CD77A2" w14:paraId="6EA4AB61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46E910B6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632E65D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125a</w:t>
            </w:r>
          </w:p>
        </w:tc>
        <w:tc>
          <w:tcPr>
            <w:tcW w:w="0" w:type="auto"/>
            <w:noWrap/>
            <w:vAlign w:val="bottom"/>
            <w:hideMark/>
          </w:tcPr>
          <w:p w14:paraId="19BC7A18" w14:textId="1CE54E4D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74</w:t>
            </w:r>
          </w:p>
        </w:tc>
      </w:tr>
      <w:tr w:rsidR="00CD77A2" w:rsidRPr="00CD77A2" w14:paraId="2AC0783F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E4F9F13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F96790B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486</w:t>
            </w:r>
          </w:p>
        </w:tc>
        <w:tc>
          <w:tcPr>
            <w:tcW w:w="0" w:type="auto"/>
            <w:noWrap/>
            <w:vAlign w:val="bottom"/>
            <w:hideMark/>
          </w:tcPr>
          <w:p w14:paraId="1AAE4602" w14:textId="397AAA5D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086</w:t>
            </w:r>
          </w:p>
        </w:tc>
      </w:tr>
      <w:tr w:rsidR="00CD77A2" w:rsidRPr="00CD77A2" w14:paraId="2C75EEBF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4D1C13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DEEE50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21</w:t>
            </w:r>
          </w:p>
        </w:tc>
        <w:tc>
          <w:tcPr>
            <w:tcW w:w="0" w:type="auto"/>
            <w:noWrap/>
            <w:vAlign w:val="bottom"/>
            <w:hideMark/>
          </w:tcPr>
          <w:p w14:paraId="00D5FDCA" w14:textId="724864A9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123</w:t>
            </w:r>
          </w:p>
        </w:tc>
      </w:tr>
      <w:tr w:rsidR="00CD77A2" w:rsidRPr="00CD77A2" w14:paraId="373BD8ED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4354F05A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2C957F4E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146a</w:t>
            </w:r>
          </w:p>
        </w:tc>
        <w:tc>
          <w:tcPr>
            <w:tcW w:w="0" w:type="auto"/>
            <w:noWrap/>
            <w:vAlign w:val="bottom"/>
            <w:hideMark/>
          </w:tcPr>
          <w:p w14:paraId="7E41A3F5" w14:textId="6E044D3F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148</w:t>
            </w:r>
          </w:p>
        </w:tc>
      </w:tr>
      <w:tr w:rsidR="00CD77A2" w:rsidRPr="00CD77A2" w14:paraId="57167E60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0DFDDDB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5F301C68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23b</w:t>
            </w:r>
          </w:p>
        </w:tc>
        <w:tc>
          <w:tcPr>
            <w:tcW w:w="0" w:type="auto"/>
            <w:noWrap/>
            <w:vAlign w:val="bottom"/>
            <w:hideMark/>
          </w:tcPr>
          <w:p w14:paraId="53BEBAF0" w14:textId="4376DCBB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198</w:t>
            </w:r>
          </w:p>
        </w:tc>
      </w:tr>
      <w:tr w:rsidR="00CD77A2" w:rsidRPr="00CD77A2" w14:paraId="3B260A2C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14FB0604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D227275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98</w:t>
            </w:r>
          </w:p>
        </w:tc>
        <w:tc>
          <w:tcPr>
            <w:tcW w:w="0" w:type="auto"/>
            <w:noWrap/>
            <w:vAlign w:val="bottom"/>
            <w:hideMark/>
          </w:tcPr>
          <w:p w14:paraId="2D8DFCC0" w14:textId="6951C04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199</w:t>
            </w:r>
          </w:p>
        </w:tc>
      </w:tr>
      <w:tr w:rsidR="00CD77A2" w:rsidRPr="00CD77A2" w14:paraId="20306F68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D610B35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4EF7C632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155</w:t>
            </w:r>
          </w:p>
        </w:tc>
        <w:tc>
          <w:tcPr>
            <w:tcW w:w="0" w:type="auto"/>
            <w:noWrap/>
            <w:vAlign w:val="bottom"/>
            <w:hideMark/>
          </w:tcPr>
          <w:p w14:paraId="127B531E" w14:textId="3DD482E0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203</w:t>
            </w:r>
          </w:p>
        </w:tc>
      </w:tr>
      <w:tr w:rsidR="00CD77A2" w:rsidRPr="00CD77A2" w14:paraId="547D1C6E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7D2EA386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0144351C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182</w:t>
            </w:r>
          </w:p>
        </w:tc>
        <w:tc>
          <w:tcPr>
            <w:tcW w:w="0" w:type="auto"/>
            <w:noWrap/>
            <w:vAlign w:val="bottom"/>
            <w:hideMark/>
          </w:tcPr>
          <w:p w14:paraId="30B6162A" w14:textId="49F34E35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219</w:t>
            </w:r>
          </w:p>
        </w:tc>
      </w:tr>
      <w:tr w:rsidR="00CD77A2" w:rsidRPr="00CD77A2" w14:paraId="5EB77156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5EB87EC4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6E3FC6B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99a</w:t>
            </w:r>
          </w:p>
        </w:tc>
        <w:tc>
          <w:tcPr>
            <w:tcW w:w="0" w:type="auto"/>
            <w:noWrap/>
            <w:vAlign w:val="bottom"/>
            <w:hideMark/>
          </w:tcPr>
          <w:p w14:paraId="53577F32" w14:textId="68F157D0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247</w:t>
            </w:r>
          </w:p>
        </w:tc>
      </w:tr>
      <w:tr w:rsidR="00CD77A2" w:rsidRPr="00CD77A2" w14:paraId="68309AE9" w14:textId="77777777" w:rsidTr="00CD77A2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E83D7B8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2F781C3" w14:textId="77777777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hsa-miR-31</w:t>
            </w:r>
          </w:p>
        </w:tc>
        <w:tc>
          <w:tcPr>
            <w:tcW w:w="0" w:type="auto"/>
            <w:noWrap/>
            <w:vAlign w:val="bottom"/>
            <w:hideMark/>
          </w:tcPr>
          <w:p w14:paraId="4C3A0076" w14:textId="0230D752" w:rsidR="00CD77A2" w:rsidRPr="00CD77A2" w:rsidRDefault="00CD77A2" w:rsidP="00CD77A2">
            <w:pPr>
              <w:spacing w:line="312" w:lineRule="auto"/>
              <w:rPr>
                <w:rFonts w:ascii="Calibri Light" w:hAnsi="Calibri Light" w:cs="Calibri Light"/>
              </w:rPr>
            </w:pPr>
            <w:r w:rsidRPr="00CD77A2">
              <w:rPr>
                <w:rFonts w:ascii="Calibri Light" w:hAnsi="Calibri Light" w:cs="Calibri Light"/>
              </w:rPr>
              <w:t>0</w:t>
            </w:r>
            <w:r w:rsidRPr="005572E9">
              <w:rPr>
                <w:rFonts w:ascii="Calibri Light" w:hAnsi="Calibri Light" w:cs="Calibri Light"/>
              </w:rPr>
              <w:t>.</w:t>
            </w:r>
            <w:r w:rsidRPr="00CD77A2">
              <w:rPr>
                <w:rFonts w:ascii="Calibri Light" w:hAnsi="Calibri Light" w:cs="Calibri Light"/>
              </w:rPr>
              <w:t>271</w:t>
            </w:r>
          </w:p>
        </w:tc>
      </w:tr>
    </w:tbl>
    <w:p w14:paraId="1EE48895" w14:textId="77777777" w:rsidR="00CD77A2" w:rsidRPr="00FF6213" w:rsidRDefault="00CD77A2" w:rsidP="00740A13">
      <w:pPr>
        <w:rPr>
          <w:rFonts w:ascii="Calibri Light" w:hAnsi="Calibri Light" w:cs="Calibri Light"/>
          <w:sz w:val="22"/>
          <w:szCs w:val="22"/>
        </w:rPr>
      </w:pPr>
    </w:p>
    <w:p w14:paraId="0E67D09B" w14:textId="701286F9" w:rsidR="00165DE1" w:rsidRDefault="00740A13">
      <w:r w:rsidRPr="00FF6213">
        <w:rPr>
          <w:rFonts w:ascii="Calibri Light" w:hAnsi="Calibri Light" w:cs="Calibri Light"/>
          <w:sz w:val="22"/>
          <w:szCs w:val="22"/>
        </w:rPr>
        <w:t xml:space="preserve"> </w:t>
      </w:r>
    </w:p>
    <w:sectPr w:rsidR="00165DE1" w:rsidSect="00D97E56">
      <w:pgSz w:w="11906" w:h="16838"/>
      <w:pgMar w:top="1304" w:right="851" w:bottom="79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A411C"/>
    <w:multiLevelType w:val="hybridMultilevel"/>
    <w:tmpl w:val="BB16B0B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D733F"/>
    <w:multiLevelType w:val="multilevel"/>
    <w:tmpl w:val="4CD02556"/>
    <w:lvl w:ilvl="0">
      <w:start w:val="1"/>
      <w:numFmt w:val="decimal"/>
      <w:pStyle w:val="Titolo1"/>
      <w:lvlText w:val="%1 "/>
      <w:lvlJc w:val="left"/>
      <w:pPr>
        <w:ind w:left="357" w:hanging="357"/>
      </w:pPr>
      <w:rPr>
        <w:rFonts w:hint="default"/>
        <w:sz w:val="32"/>
      </w:rPr>
    </w:lvl>
    <w:lvl w:ilvl="1">
      <w:start w:val="1"/>
      <w:numFmt w:val="decimal"/>
      <w:lvlText w:val="%1.%2 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lvlText w:val="%1.%2.%3 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lvlText w:val="%1.%2.%3.%4 "/>
      <w:lvlJc w:val="left"/>
      <w:pPr>
        <w:ind w:left="737" w:hanging="73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13"/>
    <w:rsid w:val="00051449"/>
    <w:rsid w:val="0008604E"/>
    <w:rsid w:val="000B63B8"/>
    <w:rsid w:val="00140665"/>
    <w:rsid w:val="00165DE1"/>
    <w:rsid w:val="00264606"/>
    <w:rsid w:val="002D2B9A"/>
    <w:rsid w:val="003A18DB"/>
    <w:rsid w:val="0048705C"/>
    <w:rsid w:val="00493247"/>
    <w:rsid w:val="005219B2"/>
    <w:rsid w:val="005572E9"/>
    <w:rsid w:val="00740A13"/>
    <w:rsid w:val="00783433"/>
    <w:rsid w:val="00794EB2"/>
    <w:rsid w:val="007E32C3"/>
    <w:rsid w:val="00897F65"/>
    <w:rsid w:val="0091702E"/>
    <w:rsid w:val="0095763A"/>
    <w:rsid w:val="009A2DC9"/>
    <w:rsid w:val="009D47E4"/>
    <w:rsid w:val="00B54231"/>
    <w:rsid w:val="00CD77A2"/>
    <w:rsid w:val="00DD201A"/>
    <w:rsid w:val="00E67B61"/>
    <w:rsid w:val="00EB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0E7E4"/>
  <w15:chartTrackingRefBased/>
  <w15:docId w15:val="{20AF803F-8DBA-4F43-82FD-38E901B7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18"/>
        <w:szCs w:val="18"/>
        <w:lang w:val="en-US" w:eastAsia="en-US" w:bidi="ar-SA"/>
      </w:rPr>
    </w:rPrDefault>
    <w:pPrDefault>
      <w:pPr>
        <w:spacing w:before="120" w:after="12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0A13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794EB2"/>
    <w:pPr>
      <w:keepNext/>
      <w:keepLines/>
      <w:pageBreakBefore/>
      <w:numPr>
        <w:numId w:val="4"/>
      </w:numPr>
      <w:outlineLvl w:val="0"/>
    </w:pPr>
    <w:rPr>
      <w:rFonts w:asciiTheme="majorHAnsi" w:eastAsiaTheme="majorEastAsia" w:hAnsiTheme="majorHAnsi" w:cstheme="majorBidi"/>
      <w:color w:val="111D4E" w:themeColor="accent1"/>
      <w:sz w:val="32"/>
      <w:szCs w:val="32"/>
    </w:rPr>
  </w:style>
  <w:style w:type="paragraph" w:styleId="Titolo2">
    <w:name w:val="heading 2"/>
    <w:basedOn w:val="Titolo1"/>
    <w:next w:val="Normale"/>
    <w:link w:val="Titolo2Carattere"/>
    <w:autoRedefine/>
    <w:uiPriority w:val="9"/>
    <w:unhideWhenUsed/>
    <w:qFormat/>
    <w:rsid w:val="00EB362B"/>
    <w:pPr>
      <w:keepNext w:val="0"/>
      <w:keepLines w:val="0"/>
      <w:pageBreakBefore w:val="0"/>
      <w:numPr>
        <w:ilvl w:val="1"/>
        <w:numId w:val="0"/>
      </w:numPr>
      <w:spacing w:before="0" w:after="0"/>
      <w:contextualSpacing/>
      <w:jc w:val="left"/>
      <w:textboxTightWrap w:val="allLines"/>
      <w:outlineLvl w:val="1"/>
    </w:pPr>
    <w:rPr>
      <w:rFonts w:ascii="Calibri Light" w:hAnsi="Calibri Light"/>
      <w:color w:val="auto"/>
      <w:sz w:val="24"/>
      <w:szCs w:val="24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794EB2"/>
    <w:pPr>
      <w:numPr>
        <w:ilvl w:val="2"/>
      </w:numPr>
      <w:outlineLvl w:val="2"/>
    </w:pPr>
  </w:style>
  <w:style w:type="paragraph" w:styleId="Titolo4">
    <w:name w:val="heading 4"/>
    <w:basedOn w:val="Titolo2"/>
    <w:next w:val="Normale"/>
    <w:link w:val="Titolo4Carattere"/>
    <w:uiPriority w:val="9"/>
    <w:unhideWhenUsed/>
    <w:qFormat/>
    <w:rsid w:val="00794EB2"/>
    <w:pPr>
      <w:numPr>
        <w:ilvl w:val="3"/>
      </w:numPr>
      <w:outlineLvl w:val="3"/>
    </w:pPr>
    <w:rPr>
      <w:sz w:val="20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794EB2"/>
    <w:pPr>
      <w:keepNext/>
      <w:keepLines/>
      <w:spacing w:before="360"/>
      <w:contextualSpacing/>
      <w:outlineLvl w:val="4"/>
    </w:pPr>
    <w:rPr>
      <w:rFonts w:eastAsiaTheme="majorEastAsia" w:cstheme="majorBidi"/>
      <w:b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4EB2"/>
    <w:rPr>
      <w:rFonts w:asciiTheme="majorHAnsi" w:eastAsiaTheme="majorEastAsia" w:hAnsiTheme="majorHAnsi" w:cstheme="majorBidi"/>
      <w:color w:val="111D4E" w:themeColor="accent1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B362B"/>
    <w:rPr>
      <w:rFonts w:ascii="Calibri Light" w:eastAsiaTheme="majorEastAsia" w:hAnsi="Calibri Light" w:cstheme="majorBidi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94EB2"/>
    <w:rPr>
      <w:rFonts w:asciiTheme="majorHAnsi" w:eastAsiaTheme="majorEastAsia" w:hAnsiTheme="majorHAnsi" w:cstheme="majorBidi"/>
      <w:color w:val="111D4E" w:themeColor="accent1"/>
      <w:sz w:val="24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94EB2"/>
    <w:rPr>
      <w:rFonts w:asciiTheme="majorHAnsi" w:eastAsiaTheme="majorEastAsia" w:hAnsiTheme="majorHAnsi" w:cstheme="majorBidi"/>
      <w:color w:val="111D4E" w:themeColor="accent1"/>
      <w:sz w:val="20"/>
      <w:szCs w:val="26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794EB2"/>
    <w:rPr>
      <w:rFonts w:eastAsiaTheme="majorEastAsia" w:cstheme="majorBidi"/>
      <w:b/>
    </w:rPr>
  </w:style>
  <w:style w:type="paragraph" w:styleId="Didascalia">
    <w:name w:val="caption"/>
    <w:basedOn w:val="Normale"/>
    <w:next w:val="Normale"/>
    <w:uiPriority w:val="35"/>
    <w:unhideWhenUsed/>
    <w:qFormat/>
    <w:rsid w:val="00794EB2"/>
    <w:pPr>
      <w:spacing w:after="360" w:line="240" w:lineRule="auto"/>
    </w:pPr>
    <w:rPr>
      <w:iCs/>
      <w:color w:val="757070" w:themeColor="text2"/>
      <w:sz w:val="16"/>
    </w:rPr>
  </w:style>
  <w:style w:type="character" w:styleId="Enfasicorsivo">
    <w:name w:val="Emphasis"/>
    <w:basedOn w:val="Carpredefinitoparagrafo"/>
    <w:uiPriority w:val="20"/>
    <w:qFormat/>
    <w:rsid w:val="00794EB2"/>
    <w:rPr>
      <w:i/>
      <w:iCs/>
    </w:rPr>
  </w:style>
  <w:style w:type="paragraph" w:styleId="Paragrafoelenco">
    <w:name w:val="List Paragraph"/>
    <w:basedOn w:val="Normale"/>
    <w:uiPriority w:val="34"/>
    <w:qFormat/>
    <w:rsid w:val="00794EB2"/>
    <w:pPr>
      <w:ind w:left="720"/>
    </w:pPr>
  </w:style>
  <w:style w:type="paragraph" w:styleId="Titolosommario">
    <w:name w:val="TOC Heading"/>
    <w:basedOn w:val="Titolo1"/>
    <w:next w:val="Normale"/>
    <w:uiPriority w:val="39"/>
    <w:unhideWhenUsed/>
    <w:qFormat/>
    <w:rsid w:val="00794EB2"/>
    <w:pPr>
      <w:numPr>
        <w:numId w:val="0"/>
      </w:numPr>
      <w:spacing w:before="240" w:after="0" w:line="259" w:lineRule="auto"/>
      <w:outlineLvl w:val="9"/>
    </w:pPr>
    <w:rPr>
      <w:color w:val="0C153A" w:themeColor="accent1" w:themeShade="BF"/>
      <w:sz w:val="68"/>
      <w:lang w:val="de-DE" w:eastAsia="de-DE"/>
    </w:rPr>
  </w:style>
  <w:style w:type="paragraph" w:customStyle="1" w:styleId="Empfaenger">
    <w:name w:val="Empfaenger"/>
    <w:basedOn w:val="Normale"/>
    <w:link w:val="EmpfaengerZchn"/>
    <w:semiHidden/>
    <w:qFormat/>
    <w:rsid w:val="00794EB2"/>
    <w:pPr>
      <w:spacing w:before="0" w:after="0"/>
    </w:pPr>
    <w:rPr>
      <w:lang w:val="de-DE"/>
    </w:rPr>
  </w:style>
  <w:style w:type="character" w:customStyle="1" w:styleId="EmpfaengerZchn">
    <w:name w:val="Empfaenger Zchn"/>
    <w:basedOn w:val="Carpredefinitoparagrafo"/>
    <w:link w:val="Empfaenger"/>
    <w:semiHidden/>
    <w:rsid w:val="00794EB2"/>
    <w:rPr>
      <w:lang w:val="de-DE"/>
    </w:rPr>
  </w:style>
  <w:style w:type="table" w:styleId="Elencochiaro-Colore2">
    <w:name w:val="Light List Accent 2"/>
    <w:basedOn w:val="Tabellanormale"/>
    <w:uiPriority w:val="61"/>
    <w:rsid w:val="009A2DC9"/>
    <w:pPr>
      <w:spacing w:before="0" w:after="0" w:line="240" w:lineRule="auto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5FB4E5" w:themeColor="accent2"/>
        <w:left w:val="single" w:sz="8" w:space="0" w:color="5FB4E5" w:themeColor="accent2"/>
        <w:bottom w:val="single" w:sz="8" w:space="0" w:color="5FB4E5" w:themeColor="accent2"/>
        <w:right w:val="single" w:sz="8" w:space="0" w:color="5FB4E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B4E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B4E5" w:themeColor="accent2"/>
          <w:left w:val="single" w:sz="8" w:space="0" w:color="5FB4E5" w:themeColor="accent2"/>
          <w:bottom w:val="single" w:sz="8" w:space="0" w:color="5FB4E5" w:themeColor="accent2"/>
          <w:right w:val="single" w:sz="8" w:space="0" w:color="5FB4E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B4E5" w:themeColor="accent2"/>
          <w:left w:val="single" w:sz="8" w:space="0" w:color="5FB4E5" w:themeColor="accent2"/>
          <w:bottom w:val="single" w:sz="8" w:space="0" w:color="5FB4E5" w:themeColor="accent2"/>
          <w:right w:val="single" w:sz="8" w:space="0" w:color="5FB4E5" w:themeColor="accent2"/>
        </w:tcBorders>
      </w:tcPr>
    </w:tblStylePr>
    <w:tblStylePr w:type="band1Horz">
      <w:tblPr/>
      <w:tcPr>
        <w:tcBorders>
          <w:top w:val="single" w:sz="8" w:space="0" w:color="5FB4E5" w:themeColor="accent2"/>
          <w:left w:val="single" w:sz="8" w:space="0" w:color="5FB4E5" w:themeColor="accent2"/>
          <w:bottom w:val="single" w:sz="8" w:space="0" w:color="5FB4E5" w:themeColor="accent2"/>
          <w:right w:val="single" w:sz="8" w:space="0" w:color="5FB4E5" w:themeColor="accent2"/>
        </w:tcBorders>
      </w:tcPr>
    </w:tblStylePr>
  </w:style>
  <w:style w:type="table" w:styleId="Grigliatabella">
    <w:name w:val="Table Grid"/>
    <w:basedOn w:val="Tabellanormale"/>
    <w:uiPriority w:val="59"/>
    <w:rsid w:val="00CD77A2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edUni Wien" id="{79D64A1E-8852-4364-A1AA-3C950EEA5F27}" vid="{62E7E0FE-7A5B-4269-9509-D58E7232020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nazzo</dc:creator>
  <cp:keywords/>
  <dc:description/>
  <cp:lastModifiedBy>Alberto Benazzo</cp:lastModifiedBy>
  <cp:revision>2</cp:revision>
  <dcterms:created xsi:type="dcterms:W3CDTF">2022-03-23T16:48:00Z</dcterms:created>
  <dcterms:modified xsi:type="dcterms:W3CDTF">2022-03-23T16:48:00Z</dcterms:modified>
</cp:coreProperties>
</file>